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FE3D3E" w14:textId="77777777" w:rsidR="006B014E" w:rsidRPr="00EE4DEF" w:rsidRDefault="006B014E" w:rsidP="006B014E">
      <w:pPr>
        <w:pStyle w:val="Heading1"/>
        <w:spacing w:line="480" w:lineRule="auto"/>
        <w:jc w:val="both"/>
      </w:pPr>
      <w:r w:rsidRPr="00EE4DEF">
        <w:t>Supplementary Materials</w:t>
      </w:r>
    </w:p>
    <w:p w14:paraId="7F8060FD" w14:textId="77777777" w:rsidR="006B014E" w:rsidRPr="00EE4DEF" w:rsidRDefault="006B014E" w:rsidP="006B014E">
      <w:pPr>
        <w:pStyle w:val="Heading2"/>
        <w:spacing w:line="480" w:lineRule="auto"/>
        <w:jc w:val="both"/>
      </w:pPr>
      <w:r w:rsidRPr="00EE4DEF">
        <w:t>Appendix 1</w:t>
      </w:r>
    </w:p>
    <w:p w14:paraId="7B15D892" w14:textId="77777777" w:rsidR="006B014E" w:rsidRPr="00EE4DEF" w:rsidRDefault="006B014E" w:rsidP="006B014E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EE4DEF">
        <w:rPr>
          <w:rFonts w:asciiTheme="majorBidi" w:hAnsiTheme="majorBidi" w:cstheme="majorBidi"/>
          <w:b/>
          <w:bCs/>
        </w:rPr>
        <w:t xml:space="preserve">Variables included in the propensity-score matching </w:t>
      </w:r>
    </w:p>
    <w:p w14:paraId="10225340" w14:textId="77777777" w:rsidR="006B014E" w:rsidRPr="00EE4DEF" w:rsidRDefault="006B014E" w:rsidP="006B014E">
      <w:pPr>
        <w:spacing w:line="480" w:lineRule="auto"/>
        <w:jc w:val="both"/>
        <w:rPr>
          <w:rFonts w:asciiTheme="majorBidi" w:hAnsiTheme="majorBidi" w:cstheme="majorBidi"/>
          <w:color w:val="0E101A"/>
        </w:rPr>
      </w:pPr>
      <w:r w:rsidRPr="00EE4DEF">
        <w:rPr>
          <w:rFonts w:asciiTheme="majorBidi" w:hAnsiTheme="majorBidi" w:cstheme="majorBidi"/>
        </w:rPr>
        <w:t xml:space="preserve">PS-matching variables included </w:t>
      </w:r>
      <w:r w:rsidRPr="00EE4DEF">
        <w:rPr>
          <w:rFonts w:asciiTheme="majorBidi" w:hAnsiTheme="majorBidi" w:cstheme="majorBidi"/>
          <w:color w:val="0E101A"/>
        </w:rPr>
        <w:t xml:space="preserve">the </w:t>
      </w:r>
      <w:r w:rsidRPr="00EE4DEF">
        <w:rPr>
          <w:rFonts w:asciiTheme="majorBidi" w:hAnsiTheme="majorBidi" w:cstheme="majorBidi"/>
        </w:rPr>
        <w:t>age (in years), gender (female/male), race/ethnicity (White or non-white race), body-mass index (BMI, Weight/(Height)</w:t>
      </w:r>
      <w:r w:rsidRPr="00EE4DEF">
        <w:rPr>
          <w:rFonts w:asciiTheme="majorBidi" w:hAnsiTheme="majorBidi" w:cstheme="majorBidi"/>
          <w:vertAlign w:val="superscript"/>
        </w:rPr>
        <w:t>2</w:t>
      </w:r>
      <w:r w:rsidRPr="00EE4DEF">
        <w:rPr>
          <w:rFonts w:asciiTheme="majorBidi" w:hAnsiTheme="majorBidi" w:cstheme="majorBidi"/>
        </w:rPr>
        <w:t xml:space="preserve"> in Kg/m</w:t>
      </w:r>
      <w:r w:rsidRPr="00EE4DEF">
        <w:rPr>
          <w:rFonts w:asciiTheme="majorBidi" w:hAnsiTheme="majorBidi" w:cstheme="majorBidi"/>
          <w:vertAlign w:val="superscript"/>
        </w:rPr>
        <w:t>2</w:t>
      </w:r>
      <w:r w:rsidRPr="00EE4DEF">
        <w:rPr>
          <w:rFonts w:asciiTheme="majorBidi" w:hAnsiTheme="majorBidi" w:cstheme="majorBidi"/>
        </w:rPr>
        <w:t xml:space="preserve">), physical activity scale for the elderly score (PASE), abdominal obesity (defined as a waist circumference of ≥94 cm in men and ≥80 cm in women according to international diabetes foundation criteria </w:t>
      </w:r>
      <w:r w:rsidRPr="00EE4DEF">
        <w:rPr>
          <w:rFonts w:asciiTheme="majorBidi" w:hAnsiTheme="majorBidi" w:cstheme="majorBidi"/>
          <w:noProof/>
        </w:rPr>
        <w:t>(</w:t>
      </w:r>
      <w:r>
        <w:rPr>
          <w:rFonts w:asciiTheme="majorBidi" w:hAnsiTheme="majorBidi" w:cstheme="majorBidi"/>
          <w:noProof/>
        </w:rPr>
        <w:t>1</w:t>
      </w:r>
      <w:r w:rsidRPr="00EE4DEF">
        <w:rPr>
          <w:rFonts w:asciiTheme="majorBidi" w:hAnsiTheme="majorBidi" w:cstheme="majorBidi"/>
          <w:noProof/>
        </w:rPr>
        <w:t>), yes/no</w:t>
      </w:r>
      <w:r w:rsidRPr="00EE4DEF">
        <w:rPr>
          <w:rFonts w:asciiTheme="majorBidi" w:hAnsiTheme="majorBidi" w:cstheme="majorBidi"/>
        </w:rPr>
        <w:t>),</w:t>
      </w:r>
      <w:r w:rsidRPr="00EE4DEF">
        <w:rPr>
          <w:rFonts w:asciiTheme="majorBidi" w:hAnsiTheme="majorBidi" w:cstheme="majorBidi"/>
          <w:color w:val="0E101A"/>
        </w:rPr>
        <w:t xml:space="preserve"> alcohol use (number of participants with ≥1/week use), current or past history of smoking (yes/no), current or past hypertension (Physical examination at OAI baseline visit, indexed as </w:t>
      </w:r>
      <w:r w:rsidRPr="00FD7F9E">
        <w:rPr>
          <w:rFonts w:asciiTheme="majorBidi" w:hAnsiTheme="majorBidi" w:cstheme="majorBidi"/>
          <w:color w:val="0E101A"/>
        </w:rPr>
        <w:t>systolic blood pressure of ≥130 mm/Hg or diastolic blood pressure of ≥80 mm Hg</w:t>
      </w:r>
      <w:r w:rsidRPr="00FD7F9E">
        <w:rPr>
          <w:rFonts w:asciiTheme="majorBidi" w:hAnsiTheme="majorBidi" w:cstheme="majorBidi"/>
          <w:noProof/>
        </w:rPr>
        <w:t>, yes/no</w:t>
      </w:r>
      <w:r w:rsidRPr="00FD7F9E">
        <w:rPr>
          <w:rFonts w:asciiTheme="majorBidi" w:hAnsiTheme="majorBidi" w:cstheme="majorBidi"/>
          <w:color w:val="0E101A"/>
        </w:rPr>
        <w:t xml:space="preserve">), </w:t>
      </w:r>
      <w:r w:rsidRPr="00DE54DD">
        <w:rPr>
          <w:rFonts w:asciiTheme="majorBidi" w:hAnsiTheme="majorBidi" w:cstheme="majorBidi"/>
          <w:color w:val="0E101A"/>
        </w:rPr>
        <w:t>diabetes</w:t>
      </w:r>
      <w:r w:rsidRPr="00FD7F9E">
        <w:rPr>
          <w:rFonts w:asciiTheme="majorBidi" w:hAnsiTheme="majorBidi" w:cstheme="majorBidi"/>
          <w:color w:val="0E101A"/>
        </w:rPr>
        <w:t xml:space="preserve"> (self-reported diabetes or use of anti-diabetic medications in baseline), cerebrovascular accident (self-reported</w:t>
      </w:r>
      <w:r w:rsidRPr="00EE4DEF">
        <w:rPr>
          <w:rFonts w:asciiTheme="majorBidi" w:hAnsiTheme="majorBidi" w:cstheme="majorBidi"/>
          <w:color w:val="0E101A"/>
        </w:rPr>
        <w:t xml:space="preserve"> history of stroke, cerebrovascular accident, blood clot or bleeding in brain, or transient ischemic attack), heart attack (self-reported history of heart attack</w:t>
      </w:r>
      <w:r w:rsidRPr="00EE4DEF">
        <w:rPr>
          <w:rFonts w:asciiTheme="majorBidi" w:hAnsiTheme="majorBidi" w:cstheme="majorBidi"/>
          <w:noProof/>
        </w:rPr>
        <w:t>, yes/no</w:t>
      </w:r>
      <w:r w:rsidRPr="00EE4DEF">
        <w:rPr>
          <w:rFonts w:asciiTheme="majorBidi" w:hAnsiTheme="majorBidi" w:cstheme="majorBidi"/>
          <w:color w:val="0E101A"/>
        </w:rPr>
        <w:t>), heart failure (self-reported history of having heart failure or receiving treatment for heart failure</w:t>
      </w:r>
      <w:r w:rsidRPr="00EE4DEF">
        <w:rPr>
          <w:rFonts w:asciiTheme="majorBidi" w:hAnsiTheme="majorBidi" w:cstheme="majorBidi"/>
          <w:noProof/>
        </w:rPr>
        <w:t>, yes/no</w:t>
      </w:r>
      <w:r w:rsidRPr="00EE4DEF">
        <w:rPr>
          <w:rFonts w:asciiTheme="majorBidi" w:hAnsiTheme="majorBidi" w:cstheme="majorBidi"/>
          <w:color w:val="0E101A"/>
        </w:rPr>
        <w:t>), peripheral artery disease (self-reported</w:t>
      </w:r>
      <w:r w:rsidRPr="00EE4DEF">
        <w:rPr>
          <w:rFonts w:asciiTheme="majorBidi" w:hAnsiTheme="majorBidi" w:cstheme="majorBidi"/>
          <w:noProof/>
        </w:rPr>
        <w:t>, yes/no</w:t>
      </w:r>
      <w:r w:rsidRPr="00EE4DEF">
        <w:rPr>
          <w:rFonts w:asciiTheme="majorBidi" w:hAnsiTheme="majorBidi" w:cstheme="majorBidi"/>
          <w:color w:val="0E101A"/>
        </w:rPr>
        <w:t xml:space="preserve">), malignancy (self-reported history of cancer, other than skin cancer, leukemia or lymphoma, </w:t>
      </w:r>
      <w:r w:rsidRPr="00EE4DEF">
        <w:rPr>
          <w:rFonts w:asciiTheme="majorBidi" w:hAnsiTheme="majorBidi" w:cstheme="majorBidi"/>
          <w:noProof/>
        </w:rPr>
        <w:t>yes/no</w:t>
      </w:r>
      <w:r w:rsidRPr="00EE4DEF">
        <w:rPr>
          <w:rFonts w:asciiTheme="majorBidi" w:hAnsiTheme="majorBidi" w:cstheme="majorBidi"/>
          <w:color w:val="0E101A"/>
        </w:rPr>
        <w:t>), chronic obstructive pulmonary disease (self-reported, having emphysema, chronic bronchitis, or chronic obstructive lung disease, yes/no), kidney dysfunction (self-reported, ever had problem with kidneys, poor kidney function based on blood high creatinine, yes/no), advanced liver dysfunction (self-reported, have cirrhosis or serious liver damage, yes/no), peptic ulcer (self-reported stomach ulcers or peptic ulcer disease, yes/no),</w:t>
      </w:r>
      <w:r w:rsidRPr="00EE4DEF">
        <w:rPr>
          <w:rFonts w:asciiTheme="majorBidi" w:hAnsiTheme="majorBidi" w:cstheme="majorBidi"/>
        </w:rPr>
        <w:t xml:space="preserve"> </w:t>
      </w:r>
      <w:r w:rsidRPr="00EE4DEF">
        <w:rPr>
          <w:rFonts w:asciiTheme="majorBidi" w:hAnsiTheme="majorBidi" w:cstheme="majorBidi"/>
          <w:color w:val="0E101A"/>
        </w:rPr>
        <w:t xml:space="preserve">Charlson comorbidity score (a validated self-administered questionnaire modeled on the Charlson index to evaluate the presence of comorbid conditions), KL grade </w:t>
      </w:r>
      <w:r w:rsidRPr="00EE4DEF">
        <w:rPr>
          <w:rFonts w:asciiTheme="majorBidi" w:hAnsiTheme="majorBidi" w:cstheme="majorBidi"/>
          <w:color w:val="0E101A"/>
        </w:rPr>
        <w:lastRenderedPageBreak/>
        <w:t>(based on baseline knee X-ray, grade 0/1/2/3/4), and medications other than thyroid hormones (MIF form). Units, levels, and categories of variables are also listed in Table 1 in the main text.</w:t>
      </w:r>
    </w:p>
    <w:p w14:paraId="0FE07B9F" w14:textId="77777777" w:rsidR="006B014E" w:rsidRPr="00EE4DEF" w:rsidRDefault="006B014E" w:rsidP="006B014E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EE4DEF">
        <w:rPr>
          <w:rFonts w:asciiTheme="majorBidi" w:hAnsiTheme="majorBidi" w:cstheme="majorBidi"/>
          <w:b/>
          <w:bCs/>
        </w:rPr>
        <w:t xml:space="preserve">The pattern of missing data Little's test </w:t>
      </w:r>
    </w:p>
    <w:p w14:paraId="31F32D2C" w14:textId="77777777" w:rsidR="006B014E" w:rsidRPr="00EE4DEF" w:rsidRDefault="006B014E" w:rsidP="006B014E">
      <w:pPr>
        <w:spacing w:line="480" w:lineRule="auto"/>
        <w:jc w:val="both"/>
        <w:rPr>
          <w:rFonts w:asciiTheme="majorBidi" w:hAnsiTheme="majorBidi" w:cstheme="majorBidi"/>
          <w:noProof/>
        </w:rPr>
      </w:pPr>
      <w:r w:rsidRPr="00EE4DEF">
        <w:rPr>
          <w:rFonts w:asciiTheme="majorBidi" w:hAnsiTheme="majorBidi" w:cstheme="majorBidi"/>
          <w:noProof/>
        </w:rPr>
        <w:t>We assessed the pattern</w:t>
      </w:r>
      <w:r w:rsidRPr="00EE4DEF">
        <w:rPr>
          <w:rFonts w:asciiTheme="majorBidi" w:hAnsiTheme="majorBidi" w:cstheme="majorBidi"/>
        </w:rPr>
        <w:t xml:space="preserve"> of missing data using a test of missing completely at random (Little's test), visual representation, and logistic regression models. The results showed a non-random pattern for missing </w:t>
      </w:r>
      <w:r w:rsidRPr="00EE4DEF">
        <w:rPr>
          <w:rFonts w:asciiTheme="majorBidi" w:hAnsiTheme="majorBidi" w:cstheme="majorBidi"/>
          <w:noProof/>
        </w:rPr>
        <w:t>data (</w:t>
      </w:r>
      <w:r>
        <w:rPr>
          <w:rFonts w:asciiTheme="majorBidi" w:hAnsiTheme="majorBidi" w:cstheme="majorBidi"/>
          <w:noProof/>
        </w:rPr>
        <w:t>2</w:t>
      </w:r>
      <w:r w:rsidRPr="00EE4DEF">
        <w:rPr>
          <w:rFonts w:asciiTheme="majorBidi" w:hAnsiTheme="majorBidi" w:cstheme="majorBidi"/>
          <w:noProof/>
        </w:rPr>
        <w:t>)</w:t>
      </w:r>
      <w:r w:rsidRPr="00EE4DEF">
        <w:rPr>
          <w:rFonts w:asciiTheme="majorBidi" w:hAnsiTheme="majorBidi" w:cstheme="majorBidi"/>
        </w:rPr>
        <w:t xml:space="preserve"> in the OAI dataset, with fewer than </w:t>
      </w:r>
      <w:r w:rsidRPr="00DE54DD">
        <w:rPr>
          <w:rFonts w:asciiTheme="majorBidi" w:hAnsiTheme="majorBidi" w:cstheme="majorBidi"/>
        </w:rPr>
        <w:t>2.8%</w:t>
      </w:r>
      <w:r w:rsidRPr="00EE4DEF">
        <w:rPr>
          <w:rFonts w:asciiTheme="majorBidi" w:hAnsiTheme="majorBidi" w:cstheme="majorBidi"/>
        </w:rPr>
        <w:t xml:space="preserve"> missing values for all matching variables (Supplemental Table S2). Despite the missing </w:t>
      </w:r>
      <w:r w:rsidRPr="00EE4DEF">
        <w:rPr>
          <w:rFonts w:asciiTheme="majorBidi" w:hAnsiTheme="majorBidi" w:cstheme="majorBidi"/>
          <w:noProof/>
        </w:rPr>
        <w:t>not</w:t>
      </w:r>
      <w:r w:rsidRPr="00EE4DEF">
        <w:rPr>
          <w:rFonts w:asciiTheme="majorBidi" w:hAnsiTheme="majorBidi" w:cstheme="majorBidi"/>
        </w:rPr>
        <w:t xml:space="preserve"> at random data pattern, we included all matching variables in multiple imputation </w:t>
      </w:r>
      <w:r w:rsidRPr="00EE4DEF">
        <w:rPr>
          <w:rFonts w:asciiTheme="majorBidi" w:hAnsiTheme="majorBidi" w:cstheme="majorBidi"/>
          <w:noProof/>
        </w:rPr>
        <w:t>models, used according to previous studies to minimize the possible associated bias (</w:t>
      </w:r>
      <w:r>
        <w:rPr>
          <w:rFonts w:asciiTheme="majorBidi" w:hAnsiTheme="majorBidi" w:cstheme="majorBidi"/>
          <w:noProof/>
        </w:rPr>
        <w:t>3</w:t>
      </w:r>
      <w:r w:rsidRPr="00EE4DEF">
        <w:rPr>
          <w:rFonts w:asciiTheme="majorBidi" w:hAnsiTheme="majorBidi" w:cstheme="majorBidi"/>
          <w:noProof/>
        </w:rPr>
        <w:t>).</w:t>
      </w:r>
    </w:p>
    <w:p w14:paraId="5918C37B" w14:textId="77777777" w:rsidR="006B014E" w:rsidRPr="00EE4DEF" w:rsidRDefault="006B014E" w:rsidP="006B014E">
      <w:pPr>
        <w:pStyle w:val="Heading2"/>
        <w:spacing w:line="480" w:lineRule="auto"/>
        <w:jc w:val="both"/>
      </w:pPr>
      <w:r w:rsidRPr="00EE4DEF">
        <w:br w:type="column"/>
      </w:r>
      <w:r w:rsidRPr="00EE4DEF">
        <w:lastRenderedPageBreak/>
        <w:t>Supplementary Tables and Figures</w:t>
      </w:r>
    </w:p>
    <w:p w14:paraId="26101F00" w14:textId="77777777" w:rsidR="006B014E" w:rsidRPr="00EE4DEF" w:rsidRDefault="006B014E" w:rsidP="006B014E">
      <w:pPr>
        <w:spacing w:line="480" w:lineRule="auto"/>
        <w:jc w:val="both"/>
        <w:rPr>
          <w:rFonts w:asciiTheme="majorBidi" w:eastAsia="Times New Roman" w:hAnsiTheme="majorBidi" w:cstheme="majorBidi"/>
          <w:color w:val="000000"/>
        </w:rPr>
      </w:pPr>
      <w:r w:rsidRPr="00EE4DEF">
        <w:rPr>
          <w:rFonts w:asciiTheme="majorBidi" w:eastAsia="Times New Roman" w:hAnsiTheme="majorBidi" w:cstheme="majorBidi"/>
          <w:b/>
          <w:bCs/>
          <w:color w:val="000000"/>
        </w:rPr>
        <w:t xml:space="preserve">Table S1. </w:t>
      </w:r>
      <w:r w:rsidRPr="00EE4DEF">
        <w:rPr>
          <w:rFonts w:asciiTheme="majorBidi" w:eastAsia="Times New Roman" w:hAnsiTheme="majorBidi" w:cstheme="majorBidi"/>
          <w:color w:val="000000"/>
        </w:rPr>
        <w:t>Osteoarthritis Initiative (OAI) datasets used in the study</w:t>
      </w:r>
    </w:p>
    <w:tbl>
      <w:tblPr>
        <w:tblW w:w="9336" w:type="dxa"/>
        <w:tblLook w:val="04A0" w:firstRow="1" w:lastRow="0" w:firstColumn="1" w:lastColumn="0" w:noHBand="0" w:noVBand="1"/>
      </w:tblPr>
      <w:tblGrid>
        <w:gridCol w:w="5328"/>
        <w:gridCol w:w="2386"/>
        <w:gridCol w:w="1622"/>
      </w:tblGrid>
      <w:tr w:rsidR="006B014E" w:rsidRPr="00EE4DEF" w14:paraId="45871183" w14:textId="77777777" w:rsidTr="0087754E">
        <w:trPr>
          <w:trHeight w:val="326"/>
        </w:trPr>
        <w:tc>
          <w:tcPr>
            <w:tcW w:w="53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820A42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ataset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D055DA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Visit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7A57CC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elease version</w:t>
            </w:r>
          </w:p>
        </w:tc>
      </w:tr>
      <w:tr w:rsidR="006B014E" w:rsidRPr="00EE4DEF" w14:paraId="7DD35F1C" w14:textId="77777777" w:rsidTr="0087754E">
        <w:trPr>
          <w:trHeight w:val="303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7B7B6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color w:val="000000"/>
              </w:rPr>
              <w:t>All clinical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FBB40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color w:val="000000"/>
              </w:rPr>
              <w:t>allclinical0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F62F0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color w:val="000000"/>
              </w:rPr>
              <w:t>0.2.2</w:t>
            </w:r>
          </w:p>
        </w:tc>
      </w:tr>
      <w:tr w:rsidR="006B014E" w:rsidRPr="00EE4DEF" w14:paraId="46BF26A2" w14:textId="77777777" w:rsidTr="0087754E">
        <w:trPr>
          <w:trHeight w:val="408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4B1C7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color w:val="000000"/>
              </w:rPr>
              <w:t>(data regarding all clinical information and NASS incidence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4FBD5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color w:val="000000"/>
              </w:rPr>
              <w:t>allclinical0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DDA5D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color w:val="000000"/>
              </w:rPr>
              <w:t>1.2.1</w:t>
            </w:r>
          </w:p>
        </w:tc>
      </w:tr>
      <w:tr w:rsidR="006B014E" w:rsidRPr="00EE4DEF" w14:paraId="5D6C5267" w14:textId="77777777" w:rsidTr="0087754E">
        <w:trPr>
          <w:trHeight w:val="303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9F0A4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18A9B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color w:val="000000"/>
              </w:rPr>
              <w:t>allclinical0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F6401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color w:val="000000"/>
              </w:rPr>
              <w:t>3.2.1</w:t>
            </w:r>
          </w:p>
        </w:tc>
      </w:tr>
      <w:tr w:rsidR="006B014E" w:rsidRPr="00EE4DEF" w14:paraId="5D11C84B" w14:textId="77777777" w:rsidTr="0087754E">
        <w:trPr>
          <w:trHeight w:val="303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223AB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F2054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color w:val="000000"/>
              </w:rPr>
              <w:t>allclinical0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7FBC0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color w:val="000000"/>
              </w:rPr>
              <w:t>5.2.1</w:t>
            </w:r>
          </w:p>
        </w:tc>
      </w:tr>
      <w:tr w:rsidR="006B014E" w:rsidRPr="00EE4DEF" w14:paraId="5F960DFA" w14:textId="77777777" w:rsidTr="0087754E">
        <w:trPr>
          <w:trHeight w:val="303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DD365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37D9D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color w:val="000000"/>
              </w:rPr>
              <w:t>allclinical0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6EB84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color w:val="000000"/>
              </w:rPr>
              <w:t>6.2.1</w:t>
            </w:r>
          </w:p>
        </w:tc>
      </w:tr>
      <w:tr w:rsidR="006B014E" w:rsidRPr="00EE4DEF" w14:paraId="1990B260" w14:textId="77777777" w:rsidTr="0087754E">
        <w:trPr>
          <w:trHeight w:val="303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326A9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ED806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color w:val="000000"/>
              </w:rPr>
              <w:t>allclinical0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1FB40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color w:val="000000"/>
              </w:rPr>
              <w:t>7.2.1</w:t>
            </w:r>
          </w:p>
        </w:tc>
      </w:tr>
      <w:tr w:rsidR="006B014E" w:rsidRPr="00EE4DEF" w14:paraId="0FBE8D6B" w14:textId="77777777" w:rsidTr="0087754E">
        <w:trPr>
          <w:trHeight w:val="303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7D21B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44FB8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color w:val="000000"/>
              </w:rPr>
              <w:t>allclinical0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30DA0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color w:val="000000"/>
              </w:rPr>
              <w:t>8.2.2</w:t>
            </w:r>
          </w:p>
        </w:tc>
      </w:tr>
      <w:tr w:rsidR="006B014E" w:rsidRPr="00EE4DEF" w14:paraId="0FC1D1B8" w14:textId="77777777" w:rsidTr="0087754E">
        <w:trPr>
          <w:trHeight w:val="303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3F0A1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31126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color w:val="000000"/>
              </w:rPr>
              <w:t>allclinical0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5D5A4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color w:val="000000"/>
              </w:rPr>
              <w:t>9.2.1</w:t>
            </w:r>
          </w:p>
        </w:tc>
      </w:tr>
      <w:tr w:rsidR="006B014E" w:rsidRPr="00EE4DEF" w14:paraId="261FE54A" w14:textId="77777777" w:rsidTr="0087754E">
        <w:trPr>
          <w:trHeight w:val="315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72ADB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53D113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color w:val="000000"/>
              </w:rPr>
              <w:t>allclinical1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88A49D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color w:val="000000"/>
              </w:rPr>
              <w:t>10.2.2</w:t>
            </w:r>
          </w:p>
        </w:tc>
      </w:tr>
      <w:tr w:rsidR="006B014E" w:rsidRPr="00EE4DEF" w14:paraId="45425CD2" w14:textId="77777777" w:rsidTr="0087754E">
        <w:trPr>
          <w:trHeight w:val="303"/>
        </w:trPr>
        <w:tc>
          <w:tcPr>
            <w:tcW w:w="53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C21F3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color w:val="000000"/>
              </w:rPr>
              <w:t>Medical inventory form (MIF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F277D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color w:val="000000"/>
              </w:rPr>
              <w:t>MIF0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AD9CD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color w:val="000000"/>
              </w:rPr>
              <w:t>0.2.2</w:t>
            </w:r>
          </w:p>
        </w:tc>
      </w:tr>
      <w:tr w:rsidR="006B014E" w:rsidRPr="00EE4DEF" w14:paraId="55260F5A" w14:textId="77777777" w:rsidTr="0087754E">
        <w:trPr>
          <w:trHeight w:val="315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FCBD8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color w:val="000000"/>
              </w:rPr>
              <w:t>(data regarding drug history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BD1FF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3E3C7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6B014E" w:rsidRPr="00EE4DEF" w14:paraId="4BFB920B" w14:textId="77777777" w:rsidTr="0087754E">
        <w:trPr>
          <w:trHeight w:val="303"/>
        </w:trPr>
        <w:tc>
          <w:tcPr>
            <w:tcW w:w="53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7C32B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color w:val="000000"/>
              </w:rPr>
              <w:t>Enrollees</w:t>
            </w:r>
          </w:p>
        </w:tc>
        <w:tc>
          <w:tcPr>
            <w:tcW w:w="23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70970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color w:val="000000"/>
              </w:rPr>
              <w:t>enrollees</w:t>
            </w:r>
          </w:p>
        </w:tc>
        <w:tc>
          <w:tcPr>
            <w:tcW w:w="16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1C5BB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</w:tr>
      <w:tr w:rsidR="006B014E" w:rsidRPr="00EE4DEF" w14:paraId="5CE5219C" w14:textId="77777777" w:rsidTr="0087754E">
        <w:trPr>
          <w:trHeight w:val="315"/>
        </w:trPr>
        <w:tc>
          <w:tcPr>
            <w:tcW w:w="5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D1E7FCC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color w:val="000000"/>
              </w:rPr>
              <w:t>(data regarding baseline enrollment of OAI participants)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61979BE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A60568C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6B014E" w:rsidRPr="00EE4DEF" w14:paraId="475EA2AC" w14:textId="77777777" w:rsidTr="0087754E">
        <w:trPr>
          <w:trHeight w:val="315"/>
        </w:trPr>
        <w:tc>
          <w:tcPr>
            <w:tcW w:w="5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D47351D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color w:val="000000"/>
              </w:rPr>
              <w:t>Knee X-ray semi-quantitative reading (</w:t>
            </w:r>
            <w:proofErr w:type="spellStart"/>
            <w:r w:rsidRPr="00EE4DEF">
              <w:rPr>
                <w:rFonts w:asciiTheme="majorBidi" w:eastAsia="Times New Roman" w:hAnsiTheme="majorBidi" w:cstheme="majorBidi"/>
                <w:color w:val="000000"/>
              </w:rPr>
              <w:t>Kxr</w:t>
            </w:r>
            <w:proofErr w:type="spellEnd"/>
            <w:r w:rsidRPr="00EE4DEF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EE4DEF">
              <w:rPr>
                <w:rFonts w:asciiTheme="majorBidi" w:eastAsia="Times New Roman" w:hAnsiTheme="majorBidi" w:cstheme="majorBidi"/>
                <w:color w:val="000000"/>
              </w:rPr>
              <w:t>sq</w:t>
            </w:r>
            <w:proofErr w:type="spellEnd"/>
            <w:r w:rsidRPr="00EE4DEF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D7267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EE4DEF">
              <w:rPr>
                <w:rFonts w:asciiTheme="majorBidi" w:eastAsia="Times New Roman" w:hAnsiTheme="majorBidi" w:cstheme="majorBidi"/>
                <w:color w:val="000000"/>
              </w:rPr>
              <w:t>Kxr</w:t>
            </w:r>
            <w:proofErr w:type="spellEnd"/>
            <w:r w:rsidRPr="00EE4DEF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EE4DEF">
              <w:rPr>
                <w:rFonts w:asciiTheme="majorBidi" w:eastAsia="Times New Roman" w:hAnsiTheme="majorBidi" w:cstheme="majorBidi"/>
                <w:color w:val="000000"/>
              </w:rPr>
              <w:t>sq</w:t>
            </w:r>
            <w:proofErr w:type="spellEnd"/>
            <w:r w:rsidRPr="00EE4DEF">
              <w:rPr>
                <w:rFonts w:asciiTheme="majorBidi" w:eastAsia="Times New Roman" w:hAnsiTheme="majorBidi" w:cstheme="majorBidi"/>
                <w:color w:val="000000"/>
              </w:rPr>
              <w:t xml:space="preserve"> 0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A9D3A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color w:val="000000"/>
              </w:rPr>
              <w:t>0.8</w:t>
            </w:r>
          </w:p>
        </w:tc>
      </w:tr>
      <w:tr w:rsidR="006B014E" w:rsidRPr="00EE4DEF" w14:paraId="55738AB0" w14:textId="77777777" w:rsidTr="0087754E">
        <w:trPr>
          <w:trHeight w:val="303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369D8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color w:val="000000"/>
              </w:rPr>
              <w:t>MRI tracking and QA</w:t>
            </w:r>
          </w:p>
        </w:tc>
        <w:tc>
          <w:tcPr>
            <w:tcW w:w="23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03046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color w:val="000000"/>
              </w:rPr>
              <w:t>mri00</w:t>
            </w:r>
          </w:p>
        </w:tc>
        <w:tc>
          <w:tcPr>
            <w:tcW w:w="16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8DF18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color w:val="000000"/>
              </w:rPr>
              <w:t>0.2.2</w:t>
            </w:r>
          </w:p>
        </w:tc>
      </w:tr>
      <w:tr w:rsidR="006B014E" w:rsidRPr="00EE4DEF" w14:paraId="09BD5FB5" w14:textId="77777777" w:rsidTr="0087754E">
        <w:trPr>
          <w:trHeight w:val="303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C5C3A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color w:val="000000"/>
              </w:rPr>
              <w:t xml:space="preserve">(data regarding availability of MRI and 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AF231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color w:val="000000"/>
              </w:rPr>
              <w:t>mri0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A0276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color w:val="000000"/>
              </w:rPr>
              <w:t>3.2.1</w:t>
            </w:r>
          </w:p>
        </w:tc>
      </w:tr>
      <w:tr w:rsidR="006B014E" w:rsidRPr="00EE4DEF" w14:paraId="67F42B44" w14:textId="77777777" w:rsidTr="0087754E">
        <w:trPr>
          <w:trHeight w:val="315"/>
        </w:trPr>
        <w:tc>
          <w:tcPr>
            <w:tcW w:w="5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10D5960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color w:val="000000"/>
              </w:rPr>
              <w:t>quality assessment)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82AA1AD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color w:val="000000"/>
              </w:rPr>
              <w:t>mri0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6892F9B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color w:val="000000"/>
              </w:rPr>
              <w:t>6.2.1</w:t>
            </w:r>
          </w:p>
        </w:tc>
      </w:tr>
      <w:tr w:rsidR="006B014E" w:rsidRPr="00EE4DEF" w14:paraId="2EB6D404" w14:textId="77777777" w:rsidTr="0087754E">
        <w:trPr>
          <w:trHeight w:val="303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CC75E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color w:val="000000"/>
              </w:rPr>
              <w:t>Outcomes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917B2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color w:val="000000"/>
              </w:rPr>
              <w:t>outcome9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EEA7E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</w:tr>
      <w:tr w:rsidR="006B014E" w:rsidRPr="00EE4DEF" w14:paraId="41CAD234" w14:textId="77777777" w:rsidTr="0087754E">
        <w:trPr>
          <w:trHeight w:val="618"/>
        </w:trPr>
        <w:tc>
          <w:tcPr>
            <w:tcW w:w="5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F07B0A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color w:val="000000"/>
              </w:rPr>
              <w:t xml:space="preserve">(data regarding all knee OA outcomes including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KOA incidence</w:t>
            </w:r>
            <w:r w:rsidRPr="00EE4DEF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AD0374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6A444C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</w:tbl>
    <w:p w14:paraId="1CEEF062" w14:textId="77777777" w:rsidR="006B014E" w:rsidRPr="00EE4DEF" w:rsidRDefault="006B014E" w:rsidP="006B014E">
      <w:pPr>
        <w:rPr>
          <w:rFonts w:asciiTheme="majorBidi" w:hAnsiTheme="majorBidi" w:cstheme="majorBidi"/>
        </w:rPr>
      </w:pPr>
    </w:p>
    <w:p w14:paraId="1588A1C4" w14:textId="77777777" w:rsidR="006B014E" w:rsidRPr="00EE4DEF" w:rsidRDefault="006B014E" w:rsidP="006B014E">
      <w:pPr>
        <w:spacing w:line="480" w:lineRule="auto"/>
        <w:rPr>
          <w:rFonts w:asciiTheme="majorBidi" w:hAnsiTheme="majorBidi" w:cstheme="majorBidi"/>
        </w:rPr>
      </w:pPr>
      <w:r w:rsidRPr="00EE4DEF">
        <w:rPr>
          <w:rFonts w:asciiTheme="majorBidi" w:hAnsiTheme="majorBidi" w:cstheme="majorBidi"/>
        </w:rPr>
        <w:t>JSN: Joint space narrowing, NASS: Non-acceptable symptomatic state, OAI: Osteoarthritis initiative, QA: Quality assessment.</w:t>
      </w:r>
    </w:p>
    <w:p w14:paraId="35B29E97" w14:textId="77777777" w:rsidR="006B014E" w:rsidRPr="00EE4DEF" w:rsidRDefault="006B014E" w:rsidP="006B014E">
      <w:pPr>
        <w:spacing w:line="480" w:lineRule="auto"/>
        <w:rPr>
          <w:rFonts w:asciiTheme="majorBidi" w:hAnsiTheme="majorBidi" w:cstheme="majorBidi"/>
        </w:rPr>
      </w:pPr>
      <w:r w:rsidRPr="00EE4DEF">
        <w:rPr>
          <w:rFonts w:asciiTheme="majorBidi" w:hAnsiTheme="majorBidi" w:cstheme="majorBidi"/>
        </w:rPr>
        <w:br w:type="column"/>
      </w:r>
      <w:r w:rsidRPr="00EE4DEF">
        <w:rPr>
          <w:rFonts w:asciiTheme="majorBidi" w:hAnsiTheme="majorBidi" w:cstheme="majorBidi"/>
          <w:b/>
          <w:bCs/>
        </w:rPr>
        <w:lastRenderedPageBreak/>
        <w:t xml:space="preserve">Table S2. </w:t>
      </w:r>
      <w:r w:rsidRPr="00EE4DEF">
        <w:rPr>
          <w:rFonts w:asciiTheme="majorBidi" w:hAnsiTheme="majorBidi" w:cstheme="majorBidi"/>
        </w:rPr>
        <w:t>Percentage of missing data of the covariate included in the multiple imputations and PS-matching methods</w:t>
      </w:r>
    </w:p>
    <w:tbl>
      <w:tblPr>
        <w:tblW w:w="6708" w:type="dxa"/>
        <w:tblLayout w:type="fixed"/>
        <w:tblLook w:val="04A0" w:firstRow="1" w:lastRow="0" w:firstColumn="1" w:lastColumn="0" w:noHBand="0" w:noVBand="1"/>
      </w:tblPr>
      <w:tblGrid>
        <w:gridCol w:w="4770"/>
        <w:gridCol w:w="1938"/>
      </w:tblGrid>
      <w:tr w:rsidR="006B014E" w:rsidRPr="00EE4DEF" w14:paraId="07A6525A" w14:textId="77777777" w:rsidTr="0087754E">
        <w:trPr>
          <w:trHeight w:val="143"/>
        </w:trPr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ADE26" w14:textId="77777777" w:rsidR="006B014E" w:rsidRPr="00EE4DEF" w:rsidRDefault="006B014E" w:rsidP="0087754E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Variables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922BC" w14:textId="77777777" w:rsidR="006B014E" w:rsidRPr="00EE4DEF" w:rsidRDefault="006B014E" w:rsidP="0087754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E54D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issing</w:t>
            </w:r>
            <w:r w:rsidRPr="005D26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%</w:t>
            </w:r>
          </w:p>
        </w:tc>
      </w:tr>
      <w:tr w:rsidR="006B014E" w:rsidRPr="00EE4DEF" w14:paraId="7987CEF9" w14:textId="77777777" w:rsidTr="0087754E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B20830" w14:textId="77777777" w:rsidR="006B014E" w:rsidRPr="00EE4DEF" w:rsidRDefault="006B014E" w:rsidP="0087754E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ubject characteristics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F0C379" w14:textId="77777777" w:rsidR="006B014E" w:rsidRPr="00EE4DEF" w:rsidRDefault="006B014E" w:rsidP="0087754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6B014E" w:rsidRPr="00EE4DEF" w14:paraId="78769F1C" w14:textId="77777777" w:rsidTr="0087754E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C1460" w14:textId="77777777" w:rsidR="006B014E" w:rsidRPr="00EE4DEF" w:rsidRDefault="006B014E" w:rsidP="0087754E">
            <w:pPr>
              <w:spacing w:line="276" w:lineRule="auto"/>
              <w:ind w:left="258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ge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92B2" w14:textId="77777777" w:rsidR="006B014E" w:rsidRPr="00EE4DEF" w:rsidRDefault="006B014E" w:rsidP="0087754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color w:val="000000"/>
              </w:rPr>
              <w:t>0.00%</w:t>
            </w:r>
          </w:p>
        </w:tc>
      </w:tr>
      <w:tr w:rsidR="006B014E" w:rsidRPr="00EE4DEF" w14:paraId="7AD9CD9A" w14:textId="77777777" w:rsidTr="0087754E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2FD50" w14:textId="77777777" w:rsidR="006B014E" w:rsidRPr="00EE4DEF" w:rsidRDefault="006B014E" w:rsidP="0087754E">
            <w:pPr>
              <w:spacing w:line="276" w:lineRule="auto"/>
              <w:ind w:left="258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o. of women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E7EA" w14:textId="77777777" w:rsidR="006B014E" w:rsidRPr="00EE4DEF" w:rsidRDefault="006B014E" w:rsidP="0087754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color w:val="000000"/>
              </w:rPr>
              <w:t>0.00%</w:t>
            </w:r>
          </w:p>
        </w:tc>
      </w:tr>
      <w:tr w:rsidR="006B014E" w:rsidRPr="00EE4DEF" w14:paraId="6E907A88" w14:textId="77777777" w:rsidTr="0087754E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185BC" w14:textId="77777777" w:rsidR="006B014E" w:rsidRPr="00EE4DEF" w:rsidRDefault="006B014E" w:rsidP="0087754E">
            <w:pPr>
              <w:spacing w:line="276" w:lineRule="auto"/>
              <w:ind w:left="258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ace, non-white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2949" w14:textId="77777777" w:rsidR="006B014E" w:rsidRPr="00EE4DEF" w:rsidRDefault="006B014E" w:rsidP="0087754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color w:val="000000"/>
              </w:rPr>
              <w:t>0.07%</w:t>
            </w:r>
          </w:p>
        </w:tc>
      </w:tr>
      <w:tr w:rsidR="006B014E" w:rsidRPr="00EE4DEF" w14:paraId="4BAE8951" w14:textId="77777777" w:rsidTr="0087754E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7B9A945" w14:textId="77777777" w:rsidR="006B014E" w:rsidRPr="00EE4DEF" w:rsidRDefault="006B014E" w:rsidP="0087754E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morbidities and Risk factors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9F8B43" w14:textId="77777777" w:rsidR="006B014E" w:rsidRPr="00EE4DEF" w:rsidRDefault="006B014E" w:rsidP="0087754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6B014E" w:rsidRPr="00EE4DEF" w14:paraId="03B692B7" w14:textId="77777777" w:rsidTr="0087754E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6CB8F" w14:textId="77777777" w:rsidR="006B014E" w:rsidRPr="00EE4DEF" w:rsidRDefault="006B014E" w:rsidP="0087754E">
            <w:pPr>
              <w:spacing w:line="276" w:lineRule="auto"/>
              <w:ind w:left="258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ASE score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EC57" w14:textId="77777777" w:rsidR="006B014E" w:rsidRPr="00EE4DEF" w:rsidRDefault="006B014E" w:rsidP="0087754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color w:val="000000"/>
              </w:rPr>
              <w:t>0.55%</w:t>
            </w:r>
          </w:p>
        </w:tc>
      </w:tr>
      <w:tr w:rsidR="006B014E" w:rsidRPr="00EE4DEF" w14:paraId="660922CA" w14:textId="77777777" w:rsidTr="0087754E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71714" w14:textId="77777777" w:rsidR="006B014E" w:rsidRPr="00EE4DEF" w:rsidRDefault="006B014E" w:rsidP="0087754E">
            <w:pPr>
              <w:spacing w:line="276" w:lineRule="auto"/>
              <w:ind w:left="258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MI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0E45" w14:textId="77777777" w:rsidR="006B014E" w:rsidRPr="00EE4DEF" w:rsidRDefault="006B014E" w:rsidP="0087754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color w:val="000000"/>
              </w:rPr>
              <w:t>0.10%</w:t>
            </w:r>
          </w:p>
        </w:tc>
      </w:tr>
      <w:tr w:rsidR="006B014E" w:rsidRPr="00EE4DEF" w14:paraId="2F49DC66" w14:textId="77777777" w:rsidTr="0087754E">
        <w:trPr>
          <w:trHeight w:val="351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8824B" w14:textId="77777777" w:rsidR="006B014E" w:rsidRPr="00EE4DEF" w:rsidRDefault="006B014E" w:rsidP="0087754E">
            <w:pPr>
              <w:spacing w:line="276" w:lineRule="auto"/>
              <w:ind w:left="258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bdominal (central) obesity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21BC" w14:textId="77777777" w:rsidR="006B014E" w:rsidRPr="00EE4DEF" w:rsidRDefault="006B014E" w:rsidP="0087754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color w:val="000000"/>
              </w:rPr>
              <w:t>0.21%</w:t>
            </w:r>
          </w:p>
        </w:tc>
      </w:tr>
      <w:tr w:rsidR="006B014E" w:rsidRPr="00EE4DEF" w14:paraId="25CDAA75" w14:textId="77777777" w:rsidTr="0087754E">
        <w:trPr>
          <w:trHeight w:val="351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90A40" w14:textId="77777777" w:rsidR="006B014E" w:rsidRPr="00EE4DEF" w:rsidRDefault="006B014E" w:rsidP="0087754E">
            <w:pPr>
              <w:spacing w:line="276" w:lineRule="auto"/>
              <w:ind w:left="258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Weist circumference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B00E1" w14:textId="77777777" w:rsidR="006B014E" w:rsidRPr="00EE4DEF" w:rsidRDefault="006B014E" w:rsidP="0087754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color w:val="000000"/>
              </w:rPr>
              <w:t>0.21%</w:t>
            </w:r>
          </w:p>
        </w:tc>
      </w:tr>
      <w:tr w:rsidR="006B014E" w:rsidRPr="00EE4DEF" w14:paraId="4F2720B3" w14:textId="77777777" w:rsidTr="0087754E">
        <w:trPr>
          <w:trHeight w:val="351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10193" w14:textId="77777777" w:rsidR="006B014E" w:rsidRPr="00EE4DEF" w:rsidRDefault="006B014E" w:rsidP="0087754E">
            <w:pPr>
              <w:spacing w:line="276" w:lineRule="auto"/>
              <w:ind w:left="258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lcohol use, ≥1/week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651A6" w14:textId="77777777" w:rsidR="006B014E" w:rsidRPr="00EE4DEF" w:rsidRDefault="006B014E" w:rsidP="0087754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.16%</w:t>
            </w:r>
          </w:p>
        </w:tc>
      </w:tr>
      <w:tr w:rsidR="006B014E" w:rsidRPr="00EE4DEF" w14:paraId="5C61F5E2" w14:textId="77777777" w:rsidTr="0087754E">
        <w:trPr>
          <w:trHeight w:val="351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E533D" w14:textId="77777777" w:rsidR="006B014E" w:rsidRPr="00EE4DEF" w:rsidRDefault="006B014E" w:rsidP="0087754E">
            <w:pPr>
              <w:spacing w:line="276" w:lineRule="auto"/>
              <w:ind w:left="258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moking, current or past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C0754" w14:textId="77777777" w:rsidR="006B014E" w:rsidRPr="00EE4DEF" w:rsidRDefault="006B014E" w:rsidP="0087754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58%</w:t>
            </w:r>
          </w:p>
        </w:tc>
      </w:tr>
      <w:tr w:rsidR="006B014E" w:rsidRPr="00EE4DEF" w14:paraId="2FB45D94" w14:textId="77777777" w:rsidTr="0087754E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2CD2C" w14:textId="77777777" w:rsidR="006B014E" w:rsidRPr="00EE4DEF" w:rsidRDefault="006B014E" w:rsidP="0087754E">
            <w:pPr>
              <w:spacing w:line="276" w:lineRule="auto"/>
              <w:ind w:left="258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iabetes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5E44F" w14:textId="77777777" w:rsidR="006B014E" w:rsidRPr="00EE4DEF" w:rsidRDefault="006B014E" w:rsidP="0087754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2.12%</w:t>
            </w:r>
          </w:p>
        </w:tc>
      </w:tr>
      <w:tr w:rsidR="006B014E" w:rsidRPr="00EE4DEF" w14:paraId="4EFAB8DB" w14:textId="77777777" w:rsidTr="0087754E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B70E" w14:textId="77777777" w:rsidR="006B014E" w:rsidRPr="00EE4DEF" w:rsidRDefault="006B014E" w:rsidP="0087754E">
            <w:pPr>
              <w:spacing w:line="276" w:lineRule="auto"/>
              <w:ind w:left="258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alignancy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6815" w14:textId="77777777" w:rsidR="006B014E" w:rsidRPr="00EE4DEF" w:rsidRDefault="006B014E" w:rsidP="0087754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color w:val="000000"/>
              </w:rPr>
              <w:t>1.61%</w:t>
            </w:r>
          </w:p>
        </w:tc>
      </w:tr>
      <w:tr w:rsidR="006B014E" w:rsidRPr="00EE4DEF" w14:paraId="51AFC967" w14:textId="77777777" w:rsidTr="0087754E">
        <w:trPr>
          <w:trHeight w:val="216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2917D" w14:textId="77777777" w:rsidR="006B014E" w:rsidRPr="00EE4DEF" w:rsidRDefault="006B014E" w:rsidP="0087754E">
            <w:pPr>
              <w:spacing w:line="276" w:lineRule="auto"/>
              <w:ind w:left="258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harlson Comorbidity score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4196A" w14:textId="77777777" w:rsidR="006B014E" w:rsidRPr="00EE4DEF" w:rsidRDefault="006B014E" w:rsidP="0087754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.02%</w:t>
            </w:r>
          </w:p>
        </w:tc>
      </w:tr>
      <w:tr w:rsidR="006B014E" w:rsidRPr="00EE4DEF" w14:paraId="24EBA4D9" w14:textId="77777777" w:rsidTr="0087754E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E62B6" w14:textId="77777777" w:rsidR="006B014E" w:rsidRPr="00EE4DEF" w:rsidRDefault="006B014E" w:rsidP="0087754E">
            <w:pPr>
              <w:spacing w:line="276" w:lineRule="auto"/>
              <w:ind w:left="258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KL grade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C859" w14:textId="77777777" w:rsidR="006B014E" w:rsidRPr="00EE4DEF" w:rsidRDefault="006B014E" w:rsidP="0087754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color w:val="000000"/>
              </w:rPr>
              <w:t>0.00%</w:t>
            </w:r>
          </w:p>
        </w:tc>
      </w:tr>
      <w:tr w:rsidR="006B014E" w:rsidRPr="00EE4DEF" w14:paraId="38BC3991" w14:textId="77777777" w:rsidTr="0087754E">
        <w:trPr>
          <w:trHeight w:val="340"/>
        </w:trPr>
        <w:tc>
          <w:tcPr>
            <w:tcW w:w="4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1FDA3E" w14:textId="77777777" w:rsidR="006B014E" w:rsidRPr="00EE4DEF" w:rsidRDefault="006B014E" w:rsidP="0087754E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edication dat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4046C52" w14:textId="77777777" w:rsidR="006B014E" w:rsidRPr="00EE4DEF" w:rsidRDefault="006B014E" w:rsidP="0087754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color w:val="000000"/>
              </w:rPr>
              <w:t>0.00%</w:t>
            </w:r>
          </w:p>
        </w:tc>
      </w:tr>
    </w:tbl>
    <w:p w14:paraId="27F936DC" w14:textId="77777777" w:rsidR="006B014E" w:rsidRPr="00EE4DEF" w:rsidRDefault="006B014E" w:rsidP="006B014E">
      <w:pPr>
        <w:spacing w:line="480" w:lineRule="auto"/>
        <w:rPr>
          <w:rFonts w:asciiTheme="majorBidi" w:hAnsiTheme="majorBidi" w:cstheme="majorBidi"/>
        </w:rPr>
      </w:pPr>
    </w:p>
    <w:p w14:paraId="1EBA5ED4" w14:textId="77777777" w:rsidR="006B014E" w:rsidRDefault="006B014E" w:rsidP="006B014E">
      <w:pPr>
        <w:spacing w:line="480" w:lineRule="auto"/>
        <w:rPr>
          <w:rFonts w:asciiTheme="majorBidi" w:hAnsiTheme="majorBidi" w:cstheme="majorBidi"/>
        </w:rPr>
        <w:sectPr w:rsidR="006B014E" w:rsidSect="00540BB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EE4DEF">
        <w:rPr>
          <w:rFonts w:asciiTheme="majorBidi" w:hAnsiTheme="majorBidi" w:cstheme="majorBidi"/>
        </w:rPr>
        <w:t>BMI: Body Mass Index, COPD: Chronic Obstructive Pulmonary Disease, CVA: Cerebrovascular Accident, KL: Kellgren-Lawrence grade, PASE: Physical Activity for Elderly Scale, PS: Propensity-score.</w:t>
      </w:r>
      <w:bookmarkStart w:id="0" w:name="_GoBack"/>
      <w:bookmarkEnd w:id="0"/>
    </w:p>
    <w:p w14:paraId="6ED4BABD" w14:textId="77777777" w:rsidR="006B014E" w:rsidRDefault="006B014E" w:rsidP="006B014E">
      <w:pPr>
        <w:pStyle w:val="Caption"/>
        <w:keepNext/>
        <w:spacing w:line="480" w:lineRule="auto"/>
        <w:rPr>
          <w:rFonts w:asciiTheme="majorBidi" w:eastAsia="Times New Roman" w:hAnsiTheme="majorBidi" w:cstheme="majorBidi"/>
          <w:i w:val="0"/>
          <w:iCs w:val="0"/>
          <w:color w:val="auto"/>
          <w:sz w:val="24"/>
          <w:szCs w:val="24"/>
        </w:rPr>
      </w:pPr>
      <w:r w:rsidRPr="00CF6BB5">
        <w:rPr>
          <w:rFonts w:asciiTheme="majorBidi" w:eastAsia="Times New Roman" w:hAnsiTheme="majorBidi" w:cstheme="majorBidi"/>
          <w:b/>
          <w:bCs/>
          <w:i w:val="0"/>
          <w:iCs w:val="0"/>
          <w:color w:val="auto"/>
          <w:sz w:val="24"/>
          <w:szCs w:val="24"/>
        </w:rPr>
        <w:lastRenderedPageBreak/>
        <w:t>Table S</w:t>
      </w:r>
      <w:r>
        <w:rPr>
          <w:rFonts w:asciiTheme="majorBidi" w:eastAsia="Times New Roman" w:hAnsiTheme="majorBidi" w:cstheme="majorBidi"/>
          <w:b/>
          <w:bCs/>
          <w:i w:val="0"/>
          <w:iCs w:val="0"/>
          <w:color w:val="auto"/>
          <w:sz w:val="24"/>
          <w:szCs w:val="24"/>
        </w:rPr>
        <w:t>3</w:t>
      </w:r>
      <w:r w:rsidRPr="00CF6BB5">
        <w:rPr>
          <w:rFonts w:asciiTheme="majorBidi" w:eastAsia="Times New Roman" w:hAnsiTheme="majorBidi" w:cstheme="majorBidi"/>
          <w:b/>
          <w:bCs/>
          <w:i w:val="0"/>
          <w:iCs w:val="0"/>
          <w:color w:val="auto"/>
          <w:sz w:val="24"/>
          <w:szCs w:val="24"/>
        </w:rPr>
        <w:t>.</w:t>
      </w:r>
      <w:r>
        <w:rPr>
          <w:rFonts w:asciiTheme="majorBidi" w:eastAsia="Times New Roman" w:hAnsiTheme="majorBidi" w:cstheme="majorBidi"/>
          <w:b/>
          <w:bCs/>
          <w:i w:val="0"/>
          <w:iCs w:val="0"/>
          <w:color w:val="auto"/>
          <w:sz w:val="24"/>
          <w:szCs w:val="24"/>
        </w:rPr>
        <w:t>1</w:t>
      </w:r>
      <w:r w:rsidRPr="00CF6BB5">
        <w:rPr>
          <w:rFonts w:asciiTheme="majorBidi" w:eastAsia="Times New Roman" w:hAnsiTheme="majorBidi" w:cstheme="majorBidi"/>
          <w:b/>
          <w:bCs/>
          <w:i w:val="0"/>
          <w:iCs w:val="0"/>
          <w:color w:val="auto"/>
          <w:sz w:val="24"/>
          <w:szCs w:val="24"/>
        </w:rPr>
        <w:t>.</w:t>
      </w:r>
      <w:r w:rsidRPr="005B2A04">
        <w:t xml:space="preserve"> </w:t>
      </w:r>
      <w:r w:rsidRPr="00E20BFE">
        <w:rPr>
          <w:rFonts w:asciiTheme="majorBidi" w:eastAsia="Times New Roman" w:hAnsiTheme="majorBidi" w:cstheme="majorBidi"/>
          <w:i w:val="0"/>
          <w:iCs w:val="0"/>
          <w:color w:val="auto"/>
          <w:sz w:val="24"/>
          <w:szCs w:val="24"/>
        </w:rPr>
        <w:t>Baseline characteristics of participants</w:t>
      </w:r>
      <w:r>
        <w:rPr>
          <w:rFonts w:asciiTheme="majorBidi" w:eastAsia="Times New Roman" w:hAnsiTheme="majorBidi" w:cstheme="majorBidi"/>
          <w:i w:val="0"/>
          <w:iCs w:val="0"/>
          <w:color w:val="auto"/>
          <w:sz w:val="24"/>
          <w:szCs w:val="24"/>
        </w:rPr>
        <w:t xml:space="preserve"> assessed in the sensitivity analysis to inclusion of all levothyroxine users (both adherent and non-adherent </w:t>
      </w:r>
      <w:proofErr w:type="spellStart"/>
      <w:r>
        <w:rPr>
          <w:rFonts w:asciiTheme="majorBidi" w:eastAsia="Times New Roman" w:hAnsiTheme="majorBidi" w:cstheme="majorBidi"/>
          <w:i w:val="0"/>
          <w:iCs w:val="0"/>
          <w:color w:val="auto"/>
          <w:sz w:val="24"/>
          <w:szCs w:val="24"/>
        </w:rPr>
        <w:t>usres</w:t>
      </w:r>
      <w:proofErr w:type="spellEnd"/>
      <w:r>
        <w:rPr>
          <w:rFonts w:asciiTheme="majorBidi" w:eastAsia="Times New Roman" w:hAnsiTheme="majorBidi" w:cstheme="majorBidi"/>
          <w:i w:val="0"/>
          <w:iCs w:val="0"/>
          <w:color w:val="auto"/>
          <w:sz w:val="24"/>
          <w:szCs w:val="24"/>
        </w:rPr>
        <w:t>)</w:t>
      </w:r>
      <w:r w:rsidRPr="00E20BFE">
        <w:rPr>
          <w:rFonts w:asciiTheme="majorBidi" w:eastAsia="Times New Roman" w:hAnsiTheme="majorBidi" w:cstheme="majorBidi"/>
          <w:i w:val="0"/>
          <w:iCs w:val="0"/>
          <w:color w:val="auto"/>
          <w:sz w:val="24"/>
          <w:szCs w:val="24"/>
        </w:rPr>
        <w:t xml:space="preserve"> before and after propensity score matching according to levothyroxine use.</w:t>
      </w:r>
    </w:p>
    <w:tbl>
      <w:tblPr>
        <w:tblW w:w="13385" w:type="dxa"/>
        <w:tblLayout w:type="fixed"/>
        <w:tblLook w:val="04A0" w:firstRow="1" w:lastRow="0" w:firstColumn="1" w:lastColumn="0" w:noHBand="0" w:noVBand="1"/>
      </w:tblPr>
      <w:tblGrid>
        <w:gridCol w:w="4140"/>
        <w:gridCol w:w="180"/>
        <w:gridCol w:w="1980"/>
        <w:gridCol w:w="58"/>
        <w:gridCol w:w="6"/>
        <w:gridCol w:w="1646"/>
        <w:gridCol w:w="1170"/>
        <w:gridCol w:w="270"/>
        <w:gridCol w:w="1620"/>
        <w:gridCol w:w="90"/>
        <w:gridCol w:w="1260"/>
        <w:gridCol w:w="180"/>
        <w:gridCol w:w="778"/>
        <w:gridCol w:w="7"/>
      </w:tblGrid>
      <w:tr w:rsidR="006B014E" w:rsidRPr="00ED3D01" w14:paraId="0165C074" w14:textId="77777777" w:rsidTr="00CC11A8">
        <w:trPr>
          <w:gridAfter w:val="1"/>
          <w:wAfter w:w="7" w:type="dxa"/>
          <w:trHeight w:val="330"/>
        </w:trPr>
        <w:tc>
          <w:tcPr>
            <w:tcW w:w="4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C8B0" w14:textId="77777777" w:rsidR="006B014E" w:rsidRPr="00ED3D01" w:rsidRDefault="006B014E" w:rsidP="0087754E">
            <w:pPr>
              <w:rPr>
                <w:rFonts w:ascii="Calibri" w:eastAsia="Times New Roman" w:hAnsi="Calibri" w:cs="Calibri"/>
                <w:color w:val="000000"/>
              </w:rPr>
            </w:pPr>
            <w:r w:rsidRPr="00ED3D0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238" w:type="dxa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BF4A8" w14:textId="77777777" w:rsidR="006B014E" w:rsidRPr="00ED3D01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D3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AI participants without KOA (KL&lt;2)</w:t>
            </w:r>
          </w:p>
        </w:tc>
      </w:tr>
      <w:tr w:rsidR="006B014E" w:rsidRPr="00ED3D01" w14:paraId="1BCB4670" w14:textId="77777777" w:rsidTr="00CC11A8">
        <w:trPr>
          <w:trHeight w:val="33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D983" w14:textId="77777777" w:rsidR="006B014E" w:rsidRPr="00ED3D01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87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95958" w14:textId="77777777" w:rsidR="006B014E" w:rsidRPr="00ED3D01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D3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ll participant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79B5" w14:textId="77777777" w:rsidR="006B014E" w:rsidRPr="00ED3D01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D3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EE71" w14:textId="77777777" w:rsidR="006B014E" w:rsidRPr="00ED3D01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935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A4F25" w14:textId="77777777" w:rsidR="006B014E" w:rsidRPr="00ED3D01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D3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S-matched participants</w:t>
            </w:r>
          </w:p>
        </w:tc>
      </w:tr>
      <w:tr w:rsidR="006B014E" w:rsidRPr="00ED3D01" w14:paraId="49731D64" w14:textId="77777777" w:rsidTr="00CC11A8">
        <w:trPr>
          <w:trHeight w:val="5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043D" w14:textId="77777777" w:rsidR="006B014E" w:rsidRPr="00ED3D01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2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6171EC" w14:textId="77777777" w:rsidR="006B014E" w:rsidRPr="00ED3D01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D3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evothyroxine non-users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5C5BCD" w14:textId="0BCBB5ED" w:rsidR="006B014E" w:rsidRPr="00ED3D01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All </w:t>
            </w:r>
            <w:r w:rsidRPr="00ED3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evothyroxin</w:t>
            </w:r>
            <w:r w:rsidR="00CC11A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e </w:t>
            </w:r>
            <w:r w:rsidRPr="00ED3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sers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A50E" w14:textId="77777777" w:rsidR="006B014E" w:rsidRPr="00ED3D01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0545" w14:textId="77777777" w:rsidR="006B014E" w:rsidRPr="00ED3D01" w:rsidRDefault="006B014E" w:rsidP="008775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65F338" w14:textId="77777777" w:rsidR="006B014E" w:rsidRPr="00ED3D01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D3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evothyroxine non-users</w:t>
            </w:r>
          </w:p>
        </w:tc>
        <w:tc>
          <w:tcPr>
            <w:tcW w:w="153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308C4E" w14:textId="7F53829F" w:rsidR="006B014E" w:rsidRPr="00ED3D01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All </w:t>
            </w:r>
            <w:r w:rsidRPr="00ED3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evothyroxin</w:t>
            </w:r>
            <w:r w:rsidR="00CC11A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e </w:t>
            </w:r>
            <w:r w:rsidRPr="00ED3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sers*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4175" w14:textId="77777777" w:rsidR="006B014E" w:rsidRPr="00ED3D01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6B014E" w:rsidRPr="00ED3D01" w14:paraId="10F48D4A" w14:textId="77777777" w:rsidTr="00CC11A8">
        <w:trPr>
          <w:trHeight w:val="330"/>
        </w:trPr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B50C7" w14:textId="77777777" w:rsidR="006B014E" w:rsidRPr="00ED3D01" w:rsidRDefault="006B014E" w:rsidP="0087754E">
            <w:pPr>
              <w:rPr>
                <w:rFonts w:ascii="Calibri" w:eastAsia="Times New Roman" w:hAnsi="Calibri" w:cs="Calibri"/>
                <w:color w:val="000000"/>
              </w:rPr>
            </w:pPr>
            <w:r w:rsidRPr="00ED3D0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2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E96DF1F" w14:textId="77777777" w:rsidR="006B014E" w:rsidRPr="00873FF7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sz w:val="22"/>
                <w:szCs w:val="22"/>
              </w:rPr>
              <w:t>N: 2586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CFA99A0" w14:textId="77777777" w:rsidR="006B014E" w:rsidRPr="00873FF7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sz w:val="22"/>
                <w:szCs w:val="22"/>
              </w:rPr>
              <w:t>N: 3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4E48883" w14:textId="77777777" w:rsidR="006B014E" w:rsidRPr="00873FF7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MD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E55C6F5" w14:textId="77777777" w:rsidR="006B014E" w:rsidRPr="00873FF7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BBE75C6" w14:textId="77777777" w:rsidR="006B014E" w:rsidRPr="00873FF7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sz w:val="22"/>
                <w:szCs w:val="22"/>
              </w:rPr>
              <w:t>N: 991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4B925CA" w14:textId="77777777" w:rsidR="006B014E" w:rsidRPr="00873FF7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sz w:val="22"/>
                <w:szCs w:val="22"/>
              </w:rPr>
              <w:t>N: 357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DEB8FB3" w14:textId="77777777" w:rsidR="006B014E" w:rsidRPr="00873FF7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MD</w:t>
            </w:r>
          </w:p>
        </w:tc>
      </w:tr>
      <w:tr w:rsidR="006B014E" w:rsidRPr="00ED3D01" w14:paraId="5AF6012E" w14:textId="77777777" w:rsidTr="00CC11A8">
        <w:trPr>
          <w:trHeight w:val="330"/>
        </w:trPr>
        <w:tc>
          <w:tcPr>
            <w:tcW w:w="635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0DCF965" w14:textId="77777777" w:rsidR="006B014E" w:rsidRPr="00ED3D01" w:rsidRDefault="006B014E" w:rsidP="008775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D3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emographic characteristics (included in the matching)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858634C" w14:textId="77777777" w:rsidR="006B014E" w:rsidRPr="00ED3D01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D3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1E618A6" w14:textId="77777777" w:rsidR="006B014E" w:rsidRPr="00ED3D01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D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34C816E" w14:textId="77777777" w:rsidR="006B014E" w:rsidRPr="00ED3D01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D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90E2CBC" w14:textId="77777777" w:rsidR="006B014E" w:rsidRPr="00ED3D01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D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FD6DE9F" w14:textId="77777777" w:rsidR="006B014E" w:rsidRPr="00ED3D01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D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12747B1" w14:textId="77777777" w:rsidR="006B014E" w:rsidRPr="00ED3D01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D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6B014E" w:rsidRPr="00ED3D01" w14:paraId="6709D442" w14:textId="77777777" w:rsidTr="00CC11A8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81E2D" w14:textId="77777777" w:rsidR="006B014E" w:rsidRPr="00ED3D01" w:rsidRDefault="006B014E" w:rsidP="008775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D3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ge (year) [mean (SD)]</w:t>
            </w:r>
          </w:p>
        </w:tc>
        <w:tc>
          <w:tcPr>
            <w:tcW w:w="22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68D5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.23 (8.99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8DF7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.09 (8.5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2DB9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32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E8BF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DFB8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.88 (8.94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8B1C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.34 (8.19)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6EE9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4</w:t>
            </w:r>
          </w:p>
        </w:tc>
      </w:tr>
      <w:tr w:rsidR="006B014E" w:rsidRPr="00ED3D01" w14:paraId="7ECD2CDE" w14:textId="77777777" w:rsidTr="00CC11A8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0CC4D" w14:textId="77777777" w:rsidR="006B014E" w:rsidRPr="00ED3D01" w:rsidRDefault="006B014E" w:rsidP="008775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D3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. of women [N (%)]</w:t>
            </w:r>
          </w:p>
        </w:tc>
        <w:tc>
          <w:tcPr>
            <w:tcW w:w="22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AE7E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43 (51.9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EFD0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6 (78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E8D0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57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3CC4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16CE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7 (75.4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8A04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4 (76.8)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A999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2</w:t>
            </w:r>
          </w:p>
        </w:tc>
      </w:tr>
      <w:tr w:rsidR="006B014E" w:rsidRPr="00ED3D01" w14:paraId="0777F044" w14:textId="77777777" w:rsidTr="00CC11A8">
        <w:trPr>
          <w:trHeight w:val="330"/>
        </w:trPr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3F3C22" w14:textId="77777777" w:rsidR="006B014E" w:rsidRPr="00ED3D01" w:rsidRDefault="006B014E" w:rsidP="008775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D3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Race, non-white [N (%)] </w:t>
            </w:r>
            <w:r w:rsidRPr="00ED3D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†</w:t>
            </w:r>
          </w:p>
        </w:tc>
        <w:tc>
          <w:tcPr>
            <w:tcW w:w="222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2A504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5 (16.4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15AED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 (7.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A1316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28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AF66E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C9FB8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 (9.0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833CE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 (7.8)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83722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1</w:t>
            </w:r>
          </w:p>
        </w:tc>
      </w:tr>
      <w:tr w:rsidR="00CC11A8" w:rsidRPr="00ED3D01" w14:paraId="4590FD18" w14:textId="77777777" w:rsidTr="00CC11A8">
        <w:trPr>
          <w:trHeight w:val="600"/>
        </w:trPr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F491D2C" w14:textId="77777777" w:rsidR="006B014E" w:rsidRPr="00ED3D01" w:rsidRDefault="006B014E" w:rsidP="008775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D3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morbidities and risk factors (included in the matching)</w:t>
            </w:r>
            <w:r w:rsidRPr="00ED3D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</w:t>
            </w:r>
          </w:p>
        </w:tc>
        <w:tc>
          <w:tcPr>
            <w:tcW w:w="222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2F0EADD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1333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F6EFDDE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1333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00E28D4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1333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A413E89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1333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408C85D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1333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FFB7345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1333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C8215F4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1333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6B014E" w:rsidRPr="00ED3D01" w14:paraId="5D719C87" w14:textId="77777777" w:rsidTr="00CC11A8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A582F" w14:textId="77777777" w:rsidR="006B014E" w:rsidRPr="00ED3D01" w:rsidRDefault="006B014E" w:rsidP="008775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D3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ASE score [mean (SD)]</w:t>
            </w:r>
            <w:r w:rsidRPr="00ED3D0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F471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0.96 (81.80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6612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6.51 (85.1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A446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7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BBD8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F999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0.39 (75.34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6242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9.22 (85.87)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6B99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4</w:t>
            </w:r>
          </w:p>
        </w:tc>
      </w:tr>
      <w:tr w:rsidR="006B014E" w:rsidRPr="00ED3D01" w14:paraId="565C2006" w14:textId="77777777" w:rsidTr="00CC11A8">
        <w:trPr>
          <w:trHeight w:val="33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EDFFA" w14:textId="77777777" w:rsidR="006B014E" w:rsidRPr="00ED3D01" w:rsidRDefault="006B014E" w:rsidP="008775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D3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MI (kg/m</w:t>
            </w:r>
            <w:r w:rsidRPr="00ED3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ED3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 [mean (SD)]</w:t>
            </w:r>
          </w:p>
        </w:tc>
        <w:tc>
          <w:tcPr>
            <w:tcW w:w="22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5A1B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49 (4.37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80F1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01 (4.2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9429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D76B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D447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05 (4.51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684E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12 (4.23)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613B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5</w:t>
            </w:r>
          </w:p>
        </w:tc>
      </w:tr>
      <w:tr w:rsidR="006B014E" w:rsidRPr="00ED3D01" w14:paraId="68B5833A" w14:textId="77777777" w:rsidTr="00CC11A8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56F4E" w14:textId="77777777" w:rsidR="006B014E" w:rsidRPr="00ED3D01" w:rsidRDefault="006B014E" w:rsidP="008775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D3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Abdominal (central) obesity [N (%)] </w:t>
            </w:r>
            <w:r w:rsidRPr="00ED3D01">
              <w:rPr>
                <w:rFonts w:ascii="Times New Roman" w:eastAsia="Times New Roman" w:hAnsi="Times New Roman" w:cs="Times New Roman"/>
                <w:color w:val="000000"/>
              </w:rPr>
              <w:t>§</w:t>
            </w:r>
          </w:p>
        </w:tc>
        <w:tc>
          <w:tcPr>
            <w:tcW w:w="22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D71B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86 (61.3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0380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1 (74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ED10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27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550E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E42F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2 (71.8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C0B4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0 (72.8)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AD3C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2</w:t>
            </w:r>
          </w:p>
        </w:tc>
      </w:tr>
      <w:tr w:rsidR="006B014E" w:rsidRPr="00ED3D01" w14:paraId="0607AD68" w14:textId="77777777" w:rsidTr="00CC11A8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83D43" w14:textId="77777777" w:rsidR="006B014E" w:rsidRPr="00ED3D01" w:rsidRDefault="006B014E" w:rsidP="008775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D3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Weist circumference (cm) [mean (SD)]</w:t>
            </w:r>
          </w:p>
        </w:tc>
        <w:tc>
          <w:tcPr>
            <w:tcW w:w="22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F594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38 (12.37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F81F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17 (12.7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906F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BDA1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9205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95 (13.15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9D11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17 (12.94)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4116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7</w:t>
            </w:r>
          </w:p>
        </w:tc>
      </w:tr>
      <w:tr w:rsidR="006B014E" w:rsidRPr="00ED3D01" w14:paraId="323CBD1F" w14:textId="77777777" w:rsidTr="00CC11A8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41C09" w14:textId="77777777" w:rsidR="006B014E" w:rsidRPr="00ED3D01" w:rsidRDefault="006B014E" w:rsidP="008775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D3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lcohol use, ≥1/week [N (%)]</w:t>
            </w:r>
          </w:p>
        </w:tc>
        <w:tc>
          <w:tcPr>
            <w:tcW w:w="22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7A62" w14:textId="77777777" w:rsidR="006B014E" w:rsidRPr="0071333E" w:rsidRDefault="006B014E" w:rsidP="008775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D7D8" w14:textId="77777777" w:rsidR="006B014E" w:rsidRPr="00E74841" w:rsidRDefault="006B014E" w:rsidP="008775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55EF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6AD9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C314" w14:textId="77777777" w:rsidR="006B014E" w:rsidRPr="00E74841" w:rsidRDefault="006B014E" w:rsidP="008775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96BD" w14:textId="77777777" w:rsidR="006B014E" w:rsidRPr="00E74841" w:rsidRDefault="006B014E" w:rsidP="008775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C941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5</w:t>
            </w:r>
          </w:p>
        </w:tc>
      </w:tr>
      <w:tr w:rsidR="006B014E" w:rsidRPr="00ED3D01" w14:paraId="1DCEE2E5" w14:textId="77777777" w:rsidTr="00CC11A8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0276D" w14:textId="77777777" w:rsidR="006B014E" w:rsidRPr="00ED3D01" w:rsidRDefault="006B014E" w:rsidP="0087754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D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 drink/</w:t>
            </w:r>
            <w:proofErr w:type="spellStart"/>
            <w:r w:rsidRPr="00ED3D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k</w:t>
            </w:r>
            <w:proofErr w:type="spellEnd"/>
          </w:p>
        </w:tc>
        <w:tc>
          <w:tcPr>
            <w:tcW w:w="22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6048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24 (55.1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8246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 (53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8248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EF9A" w14:textId="77777777" w:rsidR="006B014E" w:rsidRPr="00E74841" w:rsidRDefault="006B014E" w:rsidP="008775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D312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6 (54.1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1136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6 (54.9)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1CE1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B014E" w:rsidRPr="00ED3D01" w14:paraId="2C2F1F3C" w14:textId="77777777" w:rsidTr="00CC11A8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3281C" w14:textId="77777777" w:rsidR="006B014E" w:rsidRPr="00ED3D01" w:rsidRDefault="006B014E" w:rsidP="0087754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D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-3 drinks/</w:t>
            </w:r>
            <w:proofErr w:type="spellStart"/>
            <w:r w:rsidRPr="00ED3D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k</w:t>
            </w:r>
            <w:proofErr w:type="spellEnd"/>
          </w:p>
        </w:tc>
        <w:tc>
          <w:tcPr>
            <w:tcW w:w="22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8780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5 (17.2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FE5B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 (15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E67D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25F3" w14:textId="77777777" w:rsidR="006B014E" w:rsidRPr="00E74841" w:rsidRDefault="006B014E" w:rsidP="008775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9B44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1 (14.2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5E2F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 (16.0)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3327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B014E" w:rsidRPr="00ED3D01" w14:paraId="30880101" w14:textId="77777777" w:rsidTr="00CC11A8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DFFE3" w14:textId="77777777" w:rsidR="006B014E" w:rsidRPr="00ED3D01" w:rsidRDefault="006B014E" w:rsidP="0087754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D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-7 drinks/</w:t>
            </w:r>
            <w:proofErr w:type="spellStart"/>
            <w:r w:rsidRPr="00ED3D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k</w:t>
            </w:r>
            <w:proofErr w:type="spellEnd"/>
          </w:p>
        </w:tc>
        <w:tc>
          <w:tcPr>
            <w:tcW w:w="22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7F0E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9 (14.7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22E3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 (16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4066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4C0A" w14:textId="77777777" w:rsidR="006B014E" w:rsidRPr="00E74841" w:rsidRDefault="006B014E" w:rsidP="008775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044F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6 (16.8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1B1A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 (15.4)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6419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B014E" w:rsidRPr="00ED3D01" w14:paraId="3C8F03C5" w14:textId="77777777" w:rsidTr="00CC11A8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B5FBF" w14:textId="77777777" w:rsidR="006B014E" w:rsidRPr="00ED3D01" w:rsidRDefault="006B014E" w:rsidP="0087754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≥</w:t>
            </w:r>
            <w:r w:rsidRPr="00ED3D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drinks/</w:t>
            </w:r>
            <w:proofErr w:type="spellStart"/>
            <w:r w:rsidRPr="00ED3D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k</w:t>
            </w:r>
            <w:proofErr w:type="spellEnd"/>
          </w:p>
        </w:tc>
        <w:tc>
          <w:tcPr>
            <w:tcW w:w="22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212B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8 (13.1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2EFD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 (14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5483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ECB3" w14:textId="77777777" w:rsidR="006B014E" w:rsidRPr="00E74841" w:rsidRDefault="006B014E" w:rsidP="008775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67F6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8 (14.9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03DC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 (13.7)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F14D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B014E" w:rsidRPr="00ED3D01" w14:paraId="309B524D" w14:textId="77777777" w:rsidTr="00CC11A8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06C84" w14:textId="77777777" w:rsidR="006B014E" w:rsidRPr="00ED3D01" w:rsidRDefault="006B014E" w:rsidP="008775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D3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moking, current or past [N (%)]</w:t>
            </w:r>
          </w:p>
        </w:tc>
        <w:tc>
          <w:tcPr>
            <w:tcW w:w="22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D687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48 (44.4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B2F7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9 (42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70DE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C4E5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73A3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7 (46.1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042A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0 (42.0)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91D5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3</w:t>
            </w:r>
          </w:p>
        </w:tc>
      </w:tr>
      <w:tr w:rsidR="006B014E" w:rsidRPr="00ED3D01" w14:paraId="106456CD" w14:textId="77777777" w:rsidTr="00CC11A8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171C" w14:textId="77777777" w:rsidR="006B014E" w:rsidRPr="00ED3D01" w:rsidRDefault="006B014E" w:rsidP="008775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D3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iabetes [N (%)]</w:t>
            </w:r>
          </w:p>
        </w:tc>
        <w:tc>
          <w:tcPr>
            <w:tcW w:w="22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5D6C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7 (5.7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C052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 (6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B339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7CB4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F974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 (5.9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BED7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 (6.4)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26ED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5</w:t>
            </w:r>
          </w:p>
        </w:tc>
      </w:tr>
      <w:tr w:rsidR="006B014E" w:rsidRPr="00ED3D01" w14:paraId="1E118EE8" w14:textId="77777777" w:rsidTr="00CC11A8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9DF5" w14:textId="77777777" w:rsidR="006B014E" w:rsidRPr="00ED3D01" w:rsidRDefault="006B014E" w:rsidP="008775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D3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alignancy [N (%)]</w:t>
            </w:r>
          </w:p>
        </w:tc>
        <w:tc>
          <w:tcPr>
            <w:tcW w:w="22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B5A5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 (3.2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3550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2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04A6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0BD4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8E59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 (2.8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A700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2.5)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8D74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9</w:t>
            </w:r>
          </w:p>
        </w:tc>
      </w:tr>
      <w:tr w:rsidR="006B014E" w:rsidRPr="00ED3D01" w14:paraId="573A9777" w14:textId="77777777" w:rsidTr="00CC11A8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261C" w14:textId="77777777" w:rsidR="006B014E" w:rsidRPr="00ED3D01" w:rsidRDefault="006B014E" w:rsidP="008775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D3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harlson Comorbidity score [mean (SD)]</w:t>
            </w:r>
          </w:p>
        </w:tc>
        <w:tc>
          <w:tcPr>
            <w:tcW w:w="22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D31F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 (0.84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02A9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 (0.6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E24A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0302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1A32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 (0.88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F263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 (0.70)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B47B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2</w:t>
            </w:r>
          </w:p>
        </w:tc>
      </w:tr>
      <w:tr w:rsidR="006B014E" w:rsidRPr="00ED3D01" w14:paraId="2C98F37F" w14:textId="77777777" w:rsidTr="00CC11A8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A6B0" w14:textId="77777777" w:rsidR="006B014E" w:rsidRPr="00ED3D01" w:rsidRDefault="006B014E" w:rsidP="008775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D3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KL grad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, grade 1</w:t>
            </w:r>
            <w:r w:rsidRPr="00ED3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[N (%)]</w:t>
            </w:r>
          </w:p>
        </w:tc>
        <w:tc>
          <w:tcPr>
            <w:tcW w:w="22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B4CE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6 (30.8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413E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9 (28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AB7D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8439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3FD3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1 (29.4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2F35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7 (30.0)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EEE0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</w:t>
            </w:r>
          </w:p>
        </w:tc>
      </w:tr>
      <w:tr w:rsidR="006B014E" w:rsidRPr="00ED3D01" w14:paraId="3BCF02DE" w14:textId="77777777" w:rsidTr="00CC11A8">
        <w:trPr>
          <w:trHeight w:val="330"/>
        </w:trPr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C22D1A" w14:textId="77777777" w:rsidR="006B014E" w:rsidRPr="00ED3D01" w:rsidRDefault="006B014E" w:rsidP="008775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D3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Knee injury [N (%)]</w:t>
            </w:r>
          </w:p>
        </w:tc>
        <w:tc>
          <w:tcPr>
            <w:tcW w:w="222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8E960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2 (23.3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E0B26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(19.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EAAB7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7F655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22281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7 (19.9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259A7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 (20.4)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60448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4</w:t>
            </w:r>
          </w:p>
        </w:tc>
      </w:tr>
      <w:tr w:rsidR="00CC11A8" w:rsidRPr="00ED3D01" w14:paraId="26923620" w14:textId="77777777" w:rsidTr="00CC11A8">
        <w:trPr>
          <w:trHeight w:val="330"/>
        </w:trPr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FADC7C8" w14:textId="77777777" w:rsidR="006B014E" w:rsidRPr="00ED3D01" w:rsidRDefault="006B014E" w:rsidP="008775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D3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edications (included in the matching)</w:t>
            </w:r>
            <w:r w:rsidRPr="00ED3D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</w:t>
            </w:r>
          </w:p>
        </w:tc>
        <w:tc>
          <w:tcPr>
            <w:tcW w:w="222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8D601ED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1333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5149266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33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14140D3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33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F60BC77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33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D2AE497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33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1905A02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33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9D9E0CF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33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6B014E" w:rsidRPr="00ED3D01" w14:paraId="64B6FFFC" w14:textId="77777777" w:rsidTr="00CC11A8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23B2" w14:textId="77777777" w:rsidR="006B014E" w:rsidRPr="00ED3D01" w:rsidRDefault="006B014E" w:rsidP="008775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D3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ipid-lowering drug [N (%)]</w:t>
            </w:r>
          </w:p>
        </w:tc>
        <w:tc>
          <w:tcPr>
            <w:tcW w:w="22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34BD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0 (25.9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FEAB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4 (30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AEF4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8F66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FDD7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5 (27.7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0D60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6 (29.7)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07C5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3</w:t>
            </w:r>
          </w:p>
        </w:tc>
      </w:tr>
      <w:tr w:rsidR="006B014E" w:rsidRPr="00ED3D01" w14:paraId="5CFB69BE" w14:textId="77777777" w:rsidTr="00CC11A8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4435" w14:textId="77777777" w:rsidR="006B014E" w:rsidRPr="00ED3D01" w:rsidRDefault="006B014E" w:rsidP="008775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D3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SAID [N (%)]</w:t>
            </w:r>
          </w:p>
        </w:tc>
        <w:tc>
          <w:tcPr>
            <w:tcW w:w="22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810A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4 (12.5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4A06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 (17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CFE0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9C6B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78C2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9 (15.0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73AE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 (17.6)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C5CF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1</w:t>
            </w:r>
          </w:p>
        </w:tc>
      </w:tr>
      <w:tr w:rsidR="006B014E" w:rsidRPr="00ED3D01" w14:paraId="33D18208" w14:textId="77777777" w:rsidTr="00CC11A8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8C2B" w14:textId="77777777" w:rsidR="006B014E" w:rsidRPr="00ED3D01" w:rsidRDefault="006B014E" w:rsidP="008775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D3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spirin [N (%)]</w:t>
            </w:r>
          </w:p>
        </w:tc>
        <w:tc>
          <w:tcPr>
            <w:tcW w:w="22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27EA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 (3.0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EAC3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(3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21DD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1220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0C66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 (3.5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766E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(3.4)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177B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</w:tr>
      <w:tr w:rsidR="006B014E" w:rsidRPr="00ED3D01" w14:paraId="5C5704E0" w14:textId="77777777" w:rsidTr="00CC11A8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372A" w14:textId="77777777" w:rsidR="006B014E" w:rsidRPr="00ED3D01" w:rsidRDefault="006B014E" w:rsidP="008775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D3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ystemic corticosteroid [N (%)]</w:t>
            </w:r>
          </w:p>
        </w:tc>
        <w:tc>
          <w:tcPr>
            <w:tcW w:w="22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F9F5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9 (10.4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1294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 (15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AB27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ECE2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5B5D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8 (12.9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E0A3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 (14.0)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D5F5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2</w:t>
            </w:r>
          </w:p>
        </w:tc>
      </w:tr>
      <w:tr w:rsidR="006B014E" w:rsidRPr="00ED3D01" w14:paraId="56878BE6" w14:textId="77777777" w:rsidTr="00CC11A8">
        <w:trPr>
          <w:trHeight w:val="33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DC4C" w14:textId="77777777" w:rsidR="006B014E" w:rsidRPr="00ED3D01" w:rsidRDefault="006B014E" w:rsidP="008775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D3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ntineoplastic agents [N (%)]</w:t>
            </w:r>
          </w:p>
        </w:tc>
        <w:tc>
          <w:tcPr>
            <w:tcW w:w="22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F7B3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 (2.0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4852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2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57C3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DC36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CD92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 (1.4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3E98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2.2)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1DEB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2</w:t>
            </w:r>
          </w:p>
        </w:tc>
      </w:tr>
      <w:tr w:rsidR="006B014E" w:rsidRPr="00ED3D01" w14:paraId="1DEF9A05" w14:textId="77777777" w:rsidTr="00CC11A8">
        <w:trPr>
          <w:trHeight w:val="330"/>
        </w:trPr>
        <w:tc>
          <w:tcPr>
            <w:tcW w:w="9180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90ED3FE" w14:textId="77777777" w:rsidR="006B014E" w:rsidRPr="0071333E" w:rsidRDefault="006B014E" w:rsidP="008775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1333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aseline MRI biomarkers of muscle size and composition (NOT included in the matching)</w:t>
            </w:r>
            <w:r w:rsidRPr="007133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8E77E28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1333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3DF97EE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1333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3D43F4E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1333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08D75DF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1333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6B014E" w:rsidRPr="00ED3D01" w14:paraId="36D11D06" w14:textId="77777777" w:rsidTr="00CC11A8">
        <w:trPr>
          <w:gridAfter w:val="1"/>
          <w:wAfter w:w="7" w:type="dxa"/>
          <w:trHeight w:val="315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47987" w14:textId="77777777" w:rsidR="006B014E" w:rsidRPr="00ED3D01" w:rsidRDefault="006B014E" w:rsidP="008775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D3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Quadriceps CSA (mm2) [mean (SD)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DD00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02.00 (1427.10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223C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33.35 (1219.0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64CF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42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53B6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1FFF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76.12 (1194.57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39EC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02.26 (1208.11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0D19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2</w:t>
            </w:r>
          </w:p>
        </w:tc>
      </w:tr>
      <w:tr w:rsidR="006B014E" w:rsidRPr="00ED3D01" w14:paraId="5F9264A3" w14:textId="77777777" w:rsidTr="00CC11A8">
        <w:trPr>
          <w:gridAfter w:val="1"/>
          <w:wAfter w:w="7" w:type="dxa"/>
          <w:trHeight w:val="315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337B7" w14:textId="77777777" w:rsidR="006B014E" w:rsidRPr="00ED3D01" w:rsidRDefault="006B014E" w:rsidP="008775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D3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Quadriceps Intra-MAT CSA (mm2) [mean (SD)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145E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1.36 (111.76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060E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9.79 (115.8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31DC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989E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BB1E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4.92 (114.58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3FF2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2.05 (117.94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FCC8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1</w:t>
            </w:r>
          </w:p>
        </w:tc>
      </w:tr>
      <w:tr w:rsidR="006B014E" w:rsidRPr="00ED3D01" w14:paraId="796F3730" w14:textId="77777777" w:rsidTr="00CC11A8">
        <w:trPr>
          <w:gridAfter w:val="1"/>
          <w:wAfter w:w="7" w:type="dxa"/>
          <w:trHeight w:val="315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BB535" w14:textId="77777777" w:rsidR="006B014E" w:rsidRPr="00ED3D01" w:rsidRDefault="006B014E" w:rsidP="008775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D3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Quadriceps contractile % [mean (SD)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6CA0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99 (2.29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FCB4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73 (2.3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89A4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22FA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DF30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85 (2.38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EC68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73 (2.38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45EC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9</w:t>
            </w:r>
          </w:p>
        </w:tc>
      </w:tr>
      <w:tr w:rsidR="006B014E" w:rsidRPr="00ED3D01" w14:paraId="7BD79DD0" w14:textId="77777777" w:rsidTr="00CC11A8">
        <w:trPr>
          <w:gridAfter w:val="1"/>
          <w:wAfter w:w="7" w:type="dxa"/>
          <w:trHeight w:val="315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51F14" w14:textId="77777777" w:rsidR="006B014E" w:rsidRPr="00ED3D01" w:rsidRDefault="006B014E" w:rsidP="008775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D3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lexors CSA (mm2) [mean (SD)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18CE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53.49 (859.67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8F2B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23.55 (762.8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5A0A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40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D6F3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ED4A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54.56 (734.48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EE87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57.02 (768.73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5ED3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</w:tr>
      <w:tr w:rsidR="006B014E" w:rsidRPr="00ED3D01" w14:paraId="70C104D7" w14:textId="77777777" w:rsidTr="00CC11A8">
        <w:trPr>
          <w:gridAfter w:val="1"/>
          <w:wAfter w:w="7" w:type="dxa"/>
          <w:trHeight w:val="315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E3A9D" w14:textId="77777777" w:rsidR="006B014E" w:rsidRPr="00ED3D01" w:rsidRDefault="006B014E" w:rsidP="008775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D3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lexors Intra-MAT CSA (mm2) [mean (SD)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4ADE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3.04 (120.18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D21C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9.47 (100.4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3D23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2DB4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F887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8.99 (140.16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3E58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9.70 (102.20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6DA4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</w:tr>
      <w:tr w:rsidR="006B014E" w:rsidRPr="00ED3D01" w14:paraId="1C0EE5DD" w14:textId="77777777" w:rsidTr="00CC11A8">
        <w:trPr>
          <w:gridAfter w:val="1"/>
          <w:wAfter w:w="7" w:type="dxa"/>
          <w:trHeight w:val="315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3AB42" w14:textId="77777777" w:rsidR="006B014E" w:rsidRPr="00ED3D01" w:rsidRDefault="006B014E" w:rsidP="008775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D3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lexors contractile % [mean (SD)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E642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56 (3.52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3F4D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28 (2.9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5832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4D3C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ACD3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32 (4.23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CCB5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34 (2.96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FC1E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</w:tr>
      <w:tr w:rsidR="006B014E" w:rsidRPr="00ED3D01" w14:paraId="0ADCDE43" w14:textId="77777777" w:rsidTr="00CC11A8">
        <w:trPr>
          <w:gridAfter w:val="1"/>
          <w:wAfter w:w="7" w:type="dxa"/>
          <w:trHeight w:val="315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51665" w14:textId="77777777" w:rsidR="006B014E" w:rsidRPr="00ED3D01" w:rsidRDefault="006B014E" w:rsidP="008775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D3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dductors CSA (mm2) [mean (SD)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E2A1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66.13 (599.35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0E57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81.59 (554.8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CD8A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E7DE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2D73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03.98 (534.19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9415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91.69 (561.22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B468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2</w:t>
            </w:r>
          </w:p>
        </w:tc>
      </w:tr>
      <w:tr w:rsidR="006B014E" w:rsidRPr="00ED3D01" w14:paraId="4BF5629E" w14:textId="77777777" w:rsidTr="00CC11A8">
        <w:trPr>
          <w:gridAfter w:val="1"/>
          <w:wAfter w:w="7" w:type="dxa"/>
          <w:trHeight w:val="315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77A25" w14:textId="77777777" w:rsidR="006B014E" w:rsidRPr="00ED3D01" w:rsidRDefault="006B014E" w:rsidP="008775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D3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dductors Intra-MAT CSA (mm2) [mean (SD)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B410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.33 (45.01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7C64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.94 (41.0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D31C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9749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BB9C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.49 (44.63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45AF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.15 (41.91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27A3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</w:tr>
      <w:tr w:rsidR="006B014E" w:rsidRPr="00ED3D01" w14:paraId="34EACB94" w14:textId="77777777" w:rsidTr="00CC11A8">
        <w:trPr>
          <w:gridAfter w:val="1"/>
          <w:wAfter w:w="7" w:type="dxa"/>
          <w:trHeight w:val="315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52F67" w14:textId="77777777" w:rsidR="006B014E" w:rsidRPr="00ED3D01" w:rsidRDefault="006B014E" w:rsidP="008775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D3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dductors contractile % [mean (SD)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3A64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28 (3.91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DC1B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25 (3.6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C01E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FD3D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EBCB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27 (4.05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B465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30 (3.63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64E1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</w:tr>
      <w:tr w:rsidR="006B014E" w:rsidRPr="00ED3D01" w14:paraId="55706B41" w14:textId="77777777" w:rsidTr="00CC11A8">
        <w:trPr>
          <w:gridAfter w:val="1"/>
          <w:wAfter w:w="7" w:type="dxa"/>
          <w:trHeight w:val="315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0BD51" w14:textId="77777777" w:rsidR="006B014E" w:rsidRPr="00ED3D01" w:rsidRDefault="006B014E" w:rsidP="008775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D3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artorius CSA (mm2) [mean (SD)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8A05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3.72 (133.49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A122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9.94 (103.6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5B7D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45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957D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B667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3.43 (108.0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46AA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6.70 (102.21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B8E9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1</w:t>
            </w:r>
          </w:p>
        </w:tc>
      </w:tr>
      <w:tr w:rsidR="006B014E" w:rsidRPr="00ED3D01" w14:paraId="6E4098E0" w14:textId="77777777" w:rsidTr="00CC11A8">
        <w:trPr>
          <w:gridAfter w:val="1"/>
          <w:wAfter w:w="7" w:type="dxa"/>
          <w:trHeight w:val="315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F87AF" w14:textId="77777777" w:rsidR="006B014E" w:rsidRPr="00ED3D01" w:rsidRDefault="006B014E" w:rsidP="008775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D3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artorius Intra-MAT CSA (mm2) [mean (SD)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3411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67 (22.88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54CE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94 (22.9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3A81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2E45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EAE1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33 (20.82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7D1A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21 (23.50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0D3D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5</w:t>
            </w:r>
          </w:p>
        </w:tc>
      </w:tr>
      <w:tr w:rsidR="006B014E" w:rsidRPr="00ED3D01" w14:paraId="3E3898A3" w14:textId="77777777" w:rsidTr="00CC11A8">
        <w:trPr>
          <w:gridAfter w:val="1"/>
          <w:wAfter w:w="7" w:type="dxa"/>
          <w:trHeight w:val="315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5C0A9" w14:textId="77777777" w:rsidR="006B014E" w:rsidRPr="00ED3D01" w:rsidRDefault="006B014E" w:rsidP="008775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D3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artorius contractile % [mean (SD)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F3D5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.38 (5.28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DD17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.40 (6.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835D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7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4F9E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2927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.09 (5.35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A551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.59 (5.94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00B3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8</w:t>
            </w:r>
          </w:p>
        </w:tc>
      </w:tr>
      <w:tr w:rsidR="006B014E" w:rsidRPr="00ED3D01" w14:paraId="66A6E4B6" w14:textId="77777777" w:rsidTr="00CC11A8">
        <w:trPr>
          <w:gridAfter w:val="1"/>
          <w:wAfter w:w="7" w:type="dxa"/>
          <w:trHeight w:val="315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4753E" w14:textId="77777777" w:rsidR="006B014E" w:rsidRPr="00ED3D01" w:rsidRDefault="006B014E" w:rsidP="008775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D3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otal thigh muscles CSA (mm2) [mean (SD)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7EB4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85.34 (2693.77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7531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48.43 (2327.6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9C50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4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75CB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A039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48.09 (2295.06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7C61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67.66 (2324.33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6EA1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</w:tr>
      <w:tr w:rsidR="006B014E" w:rsidRPr="00ED3D01" w14:paraId="7CDAC000" w14:textId="77777777" w:rsidTr="00CC11A8">
        <w:trPr>
          <w:gridAfter w:val="1"/>
          <w:wAfter w:w="7" w:type="dxa"/>
          <w:trHeight w:val="315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10C3C" w14:textId="77777777" w:rsidR="006B014E" w:rsidRPr="00ED3D01" w:rsidRDefault="006B014E" w:rsidP="008775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D3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ntra-MAT CSA (mm2) [mean (SD)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25C6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1.40 (260.58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FDD0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2.14 (233.9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E915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A045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6883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5.72 (282.3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1D36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5.11 (239.33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A697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6</w:t>
            </w:r>
          </w:p>
        </w:tc>
      </w:tr>
      <w:tr w:rsidR="006B014E" w:rsidRPr="00ED3D01" w14:paraId="321F252F" w14:textId="77777777" w:rsidTr="00CC11A8">
        <w:trPr>
          <w:gridAfter w:val="1"/>
          <w:wAfter w:w="7" w:type="dxa"/>
          <w:trHeight w:val="315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4B556" w14:textId="77777777" w:rsidR="006B014E" w:rsidRPr="00ED3D01" w:rsidRDefault="006B014E" w:rsidP="008775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D3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Total thigh muscles contractile % [mean (SD)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8F77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10 (2.54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9F5E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83 (2.2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E2DF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3317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EE66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93 (2.82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67E3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86 (2.32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6F72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5</w:t>
            </w:r>
          </w:p>
        </w:tc>
      </w:tr>
      <w:tr w:rsidR="006B014E" w:rsidRPr="00ED3D01" w14:paraId="37C2F1E4" w14:textId="77777777" w:rsidTr="00CC11A8">
        <w:trPr>
          <w:gridAfter w:val="1"/>
          <w:wAfter w:w="7" w:type="dxa"/>
          <w:trHeight w:val="57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23B76" w14:textId="77777777" w:rsidR="006B014E" w:rsidRPr="00ED3D01" w:rsidRDefault="006B014E" w:rsidP="008775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D3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Knee extension specific contractile force (N/cm2) [mean (SD)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1155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2 (2.01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C045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01 (1.8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0178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095E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64DE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1 (2.06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6D17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98 (1.86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0065" w14:textId="77777777" w:rsidR="006B014E" w:rsidRPr="00E74841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16</w:t>
            </w:r>
          </w:p>
        </w:tc>
      </w:tr>
      <w:tr w:rsidR="006B014E" w:rsidRPr="00ED3D01" w14:paraId="280F5144" w14:textId="77777777" w:rsidTr="00CC11A8">
        <w:trPr>
          <w:gridAfter w:val="1"/>
          <w:wAfter w:w="7" w:type="dxa"/>
          <w:trHeight w:val="585"/>
        </w:trPr>
        <w:tc>
          <w:tcPr>
            <w:tcW w:w="43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C69171" w14:textId="77777777" w:rsidR="006B014E" w:rsidRPr="00ED3D01" w:rsidRDefault="006B014E" w:rsidP="008775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D3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Knee flexion specific contractile force (N/cm2) [mean (SD)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67F2E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3 (1.88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9ED76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2 (1.7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7BB7C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04204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14F40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8 (1.85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A12C7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7 (1.72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F55E7" w14:textId="77777777" w:rsidR="006B014E" w:rsidRPr="0071333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484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06</w:t>
            </w:r>
          </w:p>
        </w:tc>
      </w:tr>
    </w:tbl>
    <w:p w14:paraId="6EAD6914" w14:textId="77777777" w:rsidR="006B014E" w:rsidRPr="00EE4DEF" w:rsidRDefault="006B014E" w:rsidP="006B014E">
      <w:pPr>
        <w:spacing w:line="480" w:lineRule="auto"/>
        <w:rPr>
          <w:rFonts w:asciiTheme="majorBidi" w:hAnsiTheme="majorBidi" w:cstheme="majorBidi"/>
        </w:rPr>
      </w:pPr>
      <w:r w:rsidRPr="00EE4DEF">
        <w:rPr>
          <w:rFonts w:asciiTheme="majorBidi" w:hAnsiTheme="majorBidi" w:cstheme="majorBidi"/>
        </w:rPr>
        <w:t>Data are presented in numbers of thighs. BMI: Body-mass index, CSA: Cross-sectional area, Intra-MAT: Intra-Muscular Adipose Tissue, JSN</w:t>
      </w:r>
      <w:r w:rsidRPr="00EE4DEF">
        <w:rPr>
          <w:rFonts w:asciiTheme="majorBidi" w:hAnsiTheme="majorBidi" w:cstheme="majorBidi"/>
          <w:color w:val="000000"/>
        </w:rPr>
        <w:t>: Joint Space Narrowing</w:t>
      </w:r>
      <w:r w:rsidRPr="00EE4DEF">
        <w:rPr>
          <w:rFonts w:asciiTheme="majorBidi" w:hAnsiTheme="majorBidi" w:cstheme="majorBidi"/>
        </w:rPr>
        <w:t xml:space="preserve">, </w:t>
      </w:r>
      <w:r w:rsidRPr="00EE4DEF">
        <w:rPr>
          <w:rFonts w:asciiTheme="majorBidi" w:hAnsiTheme="majorBidi" w:cstheme="majorBidi"/>
          <w:color w:val="000000"/>
        </w:rPr>
        <w:t>KL: Kellgren-Lawrence</w:t>
      </w:r>
      <w:r w:rsidRPr="00EE4DEF">
        <w:rPr>
          <w:rFonts w:asciiTheme="majorBidi" w:hAnsiTheme="majorBidi" w:cstheme="majorBidi"/>
        </w:rPr>
        <w:t>, N: Number of thighs, PASE: physical activity scale for the elderly, PS: Propensity score, SD: Standard deviation, SMD: Standardized mean difference.</w:t>
      </w:r>
    </w:p>
    <w:p w14:paraId="0DA51A22" w14:textId="77777777" w:rsidR="006B014E" w:rsidRDefault="006B014E" w:rsidP="006B014E">
      <w:pPr>
        <w:spacing w:line="480" w:lineRule="auto"/>
        <w:rPr>
          <w:rFonts w:asciiTheme="majorBidi" w:hAnsiTheme="majorBidi" w:cstheme="majorBidi"/>
        </w:rPr>
      </w:pPr>
      <w:r w:rsidRPr="00EE4DEF">
        <w:rPr>
          <w:rFonts w:asciiTheme="majorBidi" w:hAnsiTheme="majorBidi" w:cstheme="majorBidi"/>
        </w:rPr>
        <w:t xml:space="preserve">A significant difference for SMD was defined as ≥ 0.1 and is shown as bold. The results show that PS-matched </w:t>
      </w:r>
      <w:r>
        <w:rPr>
          <w:rFonts w:asciiTheme="majorBidi" w:hAnsiTheme="majorBidi" w:cstheme="majorBidi"/>
        </w:rPr>
        <w:t xml:space="preserve">levothyroxine </w:t>
      </w:r>
      <w:proofErr w:type="gramStart"/>
      <w:r>
        <w:rPr>
          <w:rFonts w:asciiTheme="majorBidi" w:hAnsiTheme="majorBidi" w:cstheme="majorBidi"/>
        </w:rPr>
        <w:t>user</w:t>
      </w:r>
      <w:r w:rsidRPr="00EE4DEF">
        <w:rPr>
          <w:rFonts w:asciiTheme="majorBidi" w:hAnsiTheme="majorBidi" w:cstheme="majorBidi"/>
        </w:rPr>
        <w:t>s  have</w:t>
      </w:r>
      <w:proofErr w:type="gramEnd"/>
      <w:r w:rsidRPr="00EE4DEF">
        <w:rPr>
          <w:rFonts w:asciiTheme="majorBidi" w:hAnsiTheme="majorBidi" w:cstheme="majorBidi"/>
        </w:rPr>
        <w:t xml:space="preserve"> similar baseline characteristics</w:t>
      </w:r>
      <w:r>
        <w:rPr>
          <w:rFonts w:asciiTheme="majorBidi" w:hAnsiTheme="majorBidi" w:cstheme="majorBidi"/>
        </w:rPr>
        <w:t xml:space="preserve"> in PS-matching covariates, when</w:t>
      </w:r>
      <w:r w:rsidRPr="00EE4DEF">
        <w:rPr>
          <w:rFonts w:asciiTheme="majorBidi" w:hAnsiTheme="majorBidi" w:cstheme="majorBidi"/>
        </w:rPr>
        <w:t xml:space="preserve"> compared to </w:t>
      </w:r>
      <w:r>
        <w:rPr>
          <w:rFonts w:asciiTheme="majorBidi" w:hAnsiTheme="majorBidi" w:cstheme="majorBidi"/>
        </w:rPr>
        <w:t>levothyroxine non-users</w:t>
      </w:r>
      <w:r w:rsidRPr="00EE4DEF">
        <w:rPr>
          <w:rFonts w:asciiTheme="majorBidi" w:hAnsiTheme="majorBidi" w:cstheme="majorBidi"/>
        </w:rPr>
        <w:t xml:space="preserve"> (SMDs &lt;0.1)</w:t>
      </w:r>
      <w:r>
        <w:rPr>
          <w:rFonts w:asciiTheme="majorBidi" w:hAnsiTheme="majorBidi" w:cstheme="majorBidi"/>
        </w:rPr>
        <w:t>.</w:t>
      </w:r>
    </w:p>
    <w:p w14:paraId="11E83331" w14:textId="77777777" w:rsidR="006B014E" w:rsidRDefault="006B014E" w:rsidP="006B014E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*</w:t>
      </w:r>
      <w:r w:rsidRPr="000D578A">
        <w:rPr>
          <w:rFonts w:asciiTheme="majorBidi" w:eastAsia="Times New Roman" w:hAnsiTheme="majorBidi" w:cstheme="majorBidi"/>
        </w:rPr>
        <w:t xml:space="preserve"> </w:t>
      </w:r>
      <w:r>
        <w:rPr>
          <w:rFonts w:asciiTheme="majorBidi" w:eastAsia="Times New Roman" w:hAnsiTheme="majorBidi" w:cstheme="majorBidi"/>
        </w:rPr>
        <w:t>Levothyroxine use was defined as levothyroxine use in either of baseline to 4</w:t>
      </w:r>
      <w:r w:rsidRPr="00E74841">
        <w:rPr>
          <w:rFonts w:asciiTheme="majorBidi" w:eastAsia="Times New Roman" w:hAnsiTheme="majorBidi" w:cstheme="majorBidi"/>
          <w:vertAlign w:val="superscript"/>
        </w:rPr>
        <w:t>th</w:t>
      </w:r>
      <w:r>
        <w:rPr>
          <w:rFonts w:asciiTheme="majorBidi" w:eastAsia="Times New Roman" w:hAnsiTheme="majorBidi" w:cstheme="majorBidi"/>
        </w:rPr>
        <w:t>-year visits.</w:t>
      </w:r>
    </w:p>
    <w:p w14:paraId="1400920E" w14:textId="77777777" w:rsidR="006B014E" w:rsidRPr="00EE4DEF" w:rsidRDefault="006B014E" w:rsidP="006B014E">
      <w:pPr>
        <w:spacing w:line="480" w:lineRule="auto"/>
        <w:rPr>
          <w:rFonts w:asciiTheme="majorBidi" w:hAnsiTheme="majorBidi" w:cstheme="majorBidi"/>
        </w:rPr>
      </w:pPr>
      <w:r w:rsidRPr="00EE4DEF">
        <w:rPr>
          <w:rFonts w:asciiTheme="majorBidi" w:hAnsiTheme="majorBidi" w:cstheme="majorBidi"/>
          <w:b/>
          <w:bCs/>
        </w:rPr>
        <w:t xml:space="preserve">† </w:t>
      </w:r>
      <w:r w:rsidRPr="00EE4DEF">
        <w:rPr>
          <w:rFonts w:asciiTheme="majorBidi" w:hAnsiTheme="majorBidi" w:cstheme="majorBidi"/>
        </w:rPr>
        <w:t>Race of participants was categorized as white and non-white considering the small number of participants in each non-white race group.</w:t>
      </w:r>
    </w:p>
    <w:p w14:paraId="74EFDFDA" w14:textId="77777777" w:rsidR="006B014E" w:rsidRDefault="006B014E" w:rsidP="006B014E">
      <w:pPr>
        <w:spacing w:line="480" w:lineRule="auto"/>
        <w:rPr>
          <w:rFonts w:asciiTheme="majorBidi" w:hAnsiTheme="majorBidi" w:cstheme="majorBidi"/>
        </w:rPr>
      </w:pPr>
      <w:r w:rsidRPr="00EE4DEF">
        <w:rPr>
          <w:rFonts w:asciiTheme="majorBidi" w:hAnsiTheme="majorBidi" w:cstheme="majorBidi"/>
          <w:b/>
          <w:bCs/>
        </w:rPr>
        <w:t>§</w:t>
      </w:r>
      <w:r w:rsidRPr="00EE4DEF">
        <w:rPr>
          <w:rFonts w:asciiTheme="majorBidi" w:hAnsiTheme="majorBidi" w:cstheme="majorBidi"/>
        </w:rPr>
        <w:t xml:space="preserve"> Abdominal obesity was defined as a waist circumference of ≥94 cm in men and ≥80 cm in women on physical examination according to international diabetes foundation criteri</w:t>
      </w:r>
      <w:r>
        <w:rPr>
          <w:rFonts w:asciiTheme="majorBidi" w:hAnsiTheme="majorBidi" w:cstheme="majorBidi"/>
        </w:rPr>
        <w:t>a</w:t>
      </w:r>
    </w:p>
    <w:p w14:paraId="316B93F3" w14:textId="77777777" w:rsidR="006B014E" w:rsidRPr="00EE4DEF" w:rsidRDefault="006B014E" w:rsidP="006B014E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column"/>
      </w:r>
      <w:r w:rsidRPr="00CF6BB5">
        <w:rPr>
          <w:rFonts w:asciiTheme="majorBidi" w:hAnsiTheme="majorBidi" w:cstheme="majorBidi"/>
          <w:b/>
          <w:bCs/>
        </w:rPr>
        <w:lastRenderedPageBreak/>
        <w:t>Table S</w:t>
      </w:r>
      <w:r>
        <w:rPr>
          <w:rFonts w:asciiTheme="majorBidi" w:hAnsiTheme="majorBidi" w:cstheme="majorBidi"/>
          <w:b/>
          <w:bCs/>
        </w:rPr>
        <w:t>3</w:t>
      </w:r>
      <w:r w:rsidRPr="00CF6BB5">
        <w:rPr>
          <w:rFonts w:asciiTheme="majorBidi" w:hAnsiTheme="majorBidi" w:cstheme="majorBidi"/>
          <w:b/>
          <w:bCs/>
        </w:rPr>
        <w:t>.2.</w:t>
      </w:r>
      <w:r w:rsidRPr="00CF6BB5">
        <w:rPr>
          <w:rFonts w:asciiTheme="majorBidi" w:hAnsiTheme="majorBidi" w:cstheme="majorBidi"/>
        </w:rPr>
        <w:t xml:space="preserve"> Sensitivity to </w:t>
      </w:r>
      <w:r w:rsidRPr="005B2A04">
        <w:rPr>
          <w:rFonts w:asciiTheme="majorBidi" w:hAnsiTheme="majorBidi" w:cstheme="majorBidi"/>
        </w:rPr>
        <w:t xml:space="preserve">inclusion of all levothyroxine users (both adherent and non-adherent </w:t>
      </w:r>
      <w:proofErr w:type="spellStart"/>
      <w:r w:rsidRPr="005B2A04">
        <w:rPr>
          <w:rFonts w:asciiTheme="majorBidi" w:hAnsiTheme="majorBidi" w:cstheme="majorBidi"/>
        </w:rPr>
        <w:t>usres</w:t>
      </w:r>
      <w:proofErr w:type="spellEnd"/>
      <w:r w:rsidRPr="005B2A04">
        <w:rPr>
          <w:rFonts w:asciiTheme="majorBidi" w:hAnsiTheme="majorBidi" w:cstheme="majorBidi"/>
        </w:rPr>
        <w:t xml:space="preserve">) </w:t>
      </w:r>
      <w:r w:rsidRPr="00EE4DEF">
        <w:rPr>
          <w:rFonts w:asciiTheme="majorBidi" w:hAnsiTheme="majorBidi" w:cstheme="majorBidi"/>
        </w:rPr>
        <w:t xml:space="preserve">for longitudinal changes in thigh muscle markers between </w:t>
      </w:r>
      <w:r>
        <w:rPr>
          <w:rFonts w:asciiTheme="majorBidi" w:hAnsiTheme="majorBidi" w:cstheme="majorBidi"/>
        </w:rPr>
        <w:t>levothyroxine users and nonuser</w:t>
      </w:r>
      <w:r w:rsidRPr="00EE4DEF">
        <w:rPr>
          <w:rFonts w:asciiTheme="majorBidi" w:hAnsiTheme="majorBidi" w:cstheme="majorBidi"/>
        </w:rPr>
        <w:t xml:space="preserve"> participants </w:t>
      </w:r>
    </w:p>
    <w:tbl>
      <w:tblPr>
        <w:tblW w:w="12492" w:type="dxa"/>
        <w:tblInd w:w="108" w:type="dxa"/>
        <w:tblLook w:val="04A0" w:firstRow="1" w:lastRow="0" w:firstColumn="1" w:lastColumn="0" w:noHBand="0" w:noVBand="1"/>
      </w:tblPr>
      <w:tblGrid>
        <w:gridCol w:w="2160"/>
        <w:gridCol w:w="2772"/>
        <w:gridCol w:w="2682"/>
        <w:gridCol w:w="2592"/>
        <w:gridCol w:w="2286"/>
      </w:tblGrid>
      <w:tr w:rsidR="006B014E" w:rsidRPr="00EE4DEF" w14:paraId="59B2BE33" w14:textId="77777777" w:rsidTr="0087754E">
        <w:trPr>
          <w:trHeight w:val="562"/>
        </w:trPr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9E88" w14:textId="77777777" w:rsidR="006B014E" w:rsidRPr="00EE4DEF" w:rsidRDefault="006B014E" w:rsidP="0087754E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E4DE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9854C" w14:textId="77777777" w:rsidR="006B014E" w:rsidRPr="00EE4DEF" w:rsidRDefault="006B014E" w:rsidP="0087754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5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3EB8FCC" w14:textId="77777777" w:rsidR="006B014E" w:rsidRPr="00EE4DEF" w:rsidRDefault="006B014E" w:rsidP="0087754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  <w:p w14:paraId="3EF8611F" w14:textId="77777777" w:rsidR="006B014E" w:rsidRPr="00EE4DEF" w:rsidRDefault="006B014E" w:rsidP="0087754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E4DE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Average Difference/year (95% CI), P</w:t>
            </w:r>
          </w:p>
        </w:tc>
      </w:tr>
      <w:tr w:rsidR="006B014E" w:rsidRPr="00EE4DEF" w14:paraId="0EE38B43" w14:textId="77777777" w:rsidTr="0087754E">
        <w:trPr>
          <w:trHeight w:val="562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77F7F" w14:textId="77777777" w:rsidR="006B014E" w:rsidRPr="00EE4DEF" w:rsidRDefault="006B014E" w:rsidP="0087754E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E4DE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3043B" w14:textId="77777777" w:rsidR="006B014E" w:rsidRPr="00EE4DEF" w:rsidRDefault="006B014E" w:rsidP="0087754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E4DE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CSA (mm2)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5FDC9" w14:textId="77777777" w:rsidR="006B014E" w:rsidRPr="00EE4DEF" w:rsidRDefault="006B014E" w:rsidP="0087754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E4DE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Intra-MAT CSA (mm2)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5E441" w14:textId="77777777" w:rsidR="006B014E" w:rsidRPr="00EE4DEF" w:rsidRDefault="006B014E" w:rsidP="0087754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E4DE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Contractile %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28276" w14:textId="77777777" w:rsidR="006B014E" w:rsidRPr="00EE4DEF" w:rsidRDefault="006B014E" w:rsidP="0087754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E4DE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Specific strength</w:t>
            </w:r>
          </w:p>
        </w:tc>
      </w:tr>
      <w:tr w:rsidR="006B014E" w:rsidRPr="00EE4DEF" w14:paraId="4A548992" w14:textId="77777777" w:rsidTr="0087754E">
        <w:trPr>
          <w:trHeight w:val="56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4B20" w14:textId="77777777" w:rsidR="006B014E" w:rsidRPr="00EE4DEF" w:rsidRDefault="006B014E" w:rsidP="0087754E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E4DE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Total thigh muscles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8F6E6" w14:textId="77777777" w:rsidR="006B014E" w:rsidRPr="00E20BF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20BFE">
              <w:rPr>
                <w:rFonts w:ascii="Times New Roman" w:hAnsi="Times New Roman" w:cs="Times New Roman"/>
                <w:b/>
                <w:bCs/>
                <w:color w:val="000000"/>
              </w:rPr>
              <w:t>-21.32 (-39.3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– </w:t>
            </w:r>
            <w:r w:rsidRPr="00E20BFE">
              <w:rPr>
                <w:rFonts w:ascii="Times New Roman" w:hAnsi="Times New Roman" w:cs="Times New Roman"/>
                <w:b/>
                <w:bCs/>
                <w:color w:val="000000"/>
              </w:rPr>
              <w:t>-3.33), P:0.02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49B16" w14:textId="77777777" w:rsidR="006B014E" w:rsidRPr="00E20BF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0BFE">
              <w:rPr>
                <w:rFonts w:ascii="Times New Roman" w:hAnsi="Times New Roman" w:cs="Times New Roman"/>
                <w:color w:val="000000"/>
              </w:rPr>
              <w:t>1.42 (-2.58</w:t>
            </w:r>
            <w:r>
              <w:rPr>
                <w:rFonts w:ascii="Times New Roman" w:hAnsi="Times New Roman" w:cs="Times New Roman"/>
                <w:color w:val="000000"/>
              </w:rPr>
              <w:t xml:space="preserve"> – </w:t>
            </w:r>
            <w:r w:rsidRPr="00E20BFE">
              <w:rPr>
                <w:rFonts w:ascii="Times New Roman" w:hAnsi="Times New Roman" w:cs="Times New Roman"/>
                <w:color w:val="000000"/>
              </w:rPr>
              <w:t>5.41), P:0.487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E8A69" w14:textId="77777777" w:rsidR="006B014E" w:rsidRPr="00E20BF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0BFE">
              <w:rPr>
                <w:rFonts w:ascii="Times New Roman" w:hAnsi="Times New Roman" w:cs="Times New Roman"/>
                <w:color w:val="000000"/>
              </w:rPr>
              <w:t>-0.01 (-0.06</w:t>
            </w:r>
            <w:r>
              <w:rPr>
                <w:rFonts w:ascii="Times New Roman" w:hAnsi="Times New Roman" w:cs="Times New Roman"/>
                <w:color w:val="000000"/>
              </w:rPr>
              <w:t xml:space="preserve"> – </w:t>
            </w:r>
            <w:r w:rsidRPr="00E20BFE">
              <w:rPr>
                <w:rFonts w:ascii="Times New Roman" w:hAnsi="Times New Roman" w:cs="Times New Roman"/>
                <w:color w:val="000000"/>
              </w:rPr>
              <w:t>0.03), P:0.537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0BBE1" w14:textId="77777777" w:rsidR="006B014E" w:rsidRPr="00E20BF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0BFE">
              <w:rPr>
                <w:rFonts w:ascii="Times New Roman" w:hAnsi="Times New Roman" w:cs="Times New Roman"/>
                <w:color w:val="000000"/>
              </w:rPr>
              <w:t>–</w:t>
            </w:r>
          </w:p>
        </w:tc>
      </w:tr>
      <w:tr w:rsidR="006B014E" w:rsidRPr="00EE4DEF" w14:paraId="4D902C24" w14:textId="77777777" w:rsidTr="0087754E">
        <w:trPr>
          <w:trHeight w:val="56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6FFF" w14:textId="77777777" w:rsidR="006B014E" w:rsidRPr="00EE4DEF" w:rsidRDefault="006B014E" w:rsidP="0087754E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E4DE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Quadriceps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B47D4" w14:textId="77777777" w:rsidR="006B014E" w:rsidRPr="00E20BF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20BFE">
              <w:rPr>
                <w:rFonts w:ascii="Times New Roman" w:hAnsi="Times New Roman" w:cs="Times New Roman"/>
                <w:b/>
                <w:bCs/>
                <w:color w:val="000000"/>
              </w:rPr>
              <w:t>-14.30 (-24.42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– </w:t>
            </w:r>
            <w:r w:rsidRPr="00E20BFE">
              <w:rPr>
                <w:rFonts w:ascii="Times New Roman" w:hAnsi="Times New Roman" w:cs="Times New Roman"/>
                <w:b/>
                <w:bCs/>
                <w:color w:val="000000"/>
              </w:rPr>
              <w:t>-4.18), P:0.006*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F60B7" w14:textId="77777777" w:rsidR="006B014E" w:rsidRPr="00E20BF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0BFE">
              <w:rPr>
                <w:rFonts w:ascii="Times New Roman" w:hAnsi="Times New Roman" w:cs="Times New Roman"/>
                <w:color w:val="000000"/>
              </w:rPr>
              <w:t>1.74 (-0.73</w:t>
            </w:r>
            <w:r>
              <w:rPr>
                <w:rFonts w:ascii="Times New Roman" w:hAnsi="Times New Roman" w:cs="Times New Roman"/>
                <w:color w:val="000000"/>
              </w:rPr>
              <w:t xml:space="preserve"> – </w:t>
            </w:r>
            <w:r w:rsidRPr="00E20BFE">
              <w:rPr>
                <w:rFonts w:ascii="Times New Roman" w:hAnsi="Times New Roman" w:cs="Times New Roman"/>
                <w:color w:val="000000"/>
              </w:rPr>
              <w:t>4.22), P:0.167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E1803" w14:textId="77777777" w:rsidR="006B014E" w:rsidRPr="00E20BF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0BFE">
              <w:rPr>
                <w:rFonts w:ascii="Times New Roman" w:hAnsi="Times New Roman" w:cs="Times New Roman"/>
                <w:color w:val="000000"/>
              </w:rPr>
              <w:t>-0.04 (-0.09</w:t>
            </w:r>
            <w:r>
              <w:rPr>
                <w:rFonts w:ascii="Times New Roman" w:hAnsi="Times New Roman" w:cs="Times New Roman"/>
                <w:color w:val="000000"/>
              </w:rPr>
              <w:t xml:space="preserve"> – </w:t>
            </w:r>
            <w:r w:rsidRPr="00E20BFE">
              <w:rPr>
                <w:rFonts w:ascii="Times New Roman" w:hAnsi="Times New Roman" w:cs="Times New Roman"/>
                <w:color w:val="000000"/>
              </w:rPr>
              <w:t>0.02), P:0.219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BE22A" w14:textId="77777777" w:rsidR="006B014E" w:rsidRPr="00E20BF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0BFE">
              <w:rPr>
                <w:rFonts w:ascii="Times New Roman" w:hAnsi="Times New Roman" w:cs="Times New Roman"/>
                <w:color w:val="000000"/>
              </w:rPr>
              <w:t>-0.00 (-0.06</w:t>
            </w:r>
            <w:r>
              <w:rPr>
                <w:rFonts w:ascii="Times New Roman" w:hAnsi="Times New Roman" w:cs="Times New Roman"/>
                <w:color w:val="000000"/>
              </w:rPr>
              <w:t xml:space="preserve"> – </w:t>
            </w:r>
            <w:r w:rsidRPr="00E20BFE">
              <w:rPr>
                <w:rFonts w:ascii="Times New Roman" w:hAnsi="Times New Roman" w:cs="Times New Roman"/>
                <w:color w:val="000000"/>
              </w:rPr>
              <w:t>0.05), P:0.873</w:t>
            </w:r>
          </w:p>
        </w:tc>
      </w:tr>
      <w:tr w:rsidR="006B014E" w:rsidRPr="00EE4DEF" w14:paraId="02AE5A5B" w14:textId="77777777" w:rsidTr="0087754E">
        <w:trPr>
          <w:trHeight w:val="56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347A" w14:textId="77777777" w:rsidR="006B014E" w:rsidRPr="00EE4DEF" w:rsidRDefault="006B014E" w:rsidP="0087754E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E4DE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Flexors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BE62A" w14:textId="77777777" w:rsidR="006B014E" w:rsidRPr="00E20BF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0BFE">
              <w:rPr>
                <w:rFonts w:ascii="Times New Roman" w:hAnsi="Times New Roman" w:cs="Times New Roman"/>
                <w:color w:val="000000"/>
              </w:rPr>
              <w:t>-3.48 (-9.86</w:t>
            </w:r>
            <w:r>
              <w:rPr>
                <w:rFonts w:ascii="Times New Roman" w:hAnsi="Times New Roman" w:cs="Times New Roman"/>
                <w:color w:val="000000"/>
              </w:rPr>
              <w:t xml:space="preserve"> – </w:t>
            </w:r>
            <w:r w:rsidRPr="00E20BFE">
              <w:rPr>
                <w:rFonts w:ascii="Times New Roman" w:hAnsi="Times New Roman" w:cs="Times New Roman"/>
                <w:color w:val="000000"/>
              </w:rPr>
              <w:t>2.90), P:0.285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9BBC9" w14:textId="77777777" w:rsidR="006B014E" w:rsidRPr="00E20BF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0BFE">
              <w:rPr>
                <w:rFonts w:ascii="Times New Roman" w:hAnsi="Times New Roman" w:cs="Times New Roman"/>
                <w:color w:val="000000"/>
              </w:rPr>
              <w:t>0.11 (-2.07</w:t>
            </w:r>
            <w:r>
              <w:rPr>
                <w:rFonts w:ascii="Times New Roman" w:hAnsi="Times New Roman" w:cs="Times New Roman"/>
                <w:color w:val="000000"/>
              </w:rPr>
              <w:t xml:space="preserve"> – </w:t>
            </w:r>
            <w:r w:rsidRPr="00E20BFE">
              <w:rPr>
                <w:rFonts w:ascii="Times New Roman" w:hAnsi="Times New Roman" w:cs="Times New Roman"/>
                <w:color w:val="000000"/>
              </w:rPr>
              <w:t>2.29), P:0.92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608C1" w14:textId="77777777" w:rsidR="006B014E" w:rsidRPr="00E20BF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0BFE">
              <w:rPr>
                <w:rFonts w:ascii="Times New Roman" w:hAnsi="Times New Roman" w:cs="Times New Roman"/>
                <w:color w:val="000000"/>
              </w:rPr>
              <w:t>0.01 (-0.06</w:t>
            </w:r>
            <w:r>
              <w:rPr>
                <w:rFonts w:ascii="Times New Roman" w:hAnsi="Times New Roman" w:cs="Times New Roman"/>
                <w:color w:val="000000"/>
              </w:rPr>
              <w:t xml:space="preserve"> – </w:t>
            </w:r>
            <w:r w:rsidRPr="00E20BFE">
              <w:rPr>
                <w:rFonts w:ascii="Times New Roman" w:hAnsi="Times New Roman" w:cs="Times New Roman"/>
                <w:color w:val="000000"/>
              </w:rPr>
              <w:t>0.08), P:0.786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A9BF8" w14:textId="77777777" w:rsidR="006B014E" w:rsidRPr="00E20BF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0BFE">
              <w:rPr>
                <w:rFonts w:ascii="Times New Roman" w:hAnsi="Times New Roman" w:cs="Times New Roman"/>
                <w:color w:val="000000"/>
              </w:rPr>
              <w:t>-0.02 (-0.06</w:t>
            </w:r>
            <w:r>
              <w:rPr>
                <w:rFonts w:ascii="Times New Roman" w:hAnsi="Times New Roman" w:cs="Times New Roman"/>
                <w:color w:val="000000"/>
              </w:rPr>
              <w:t xml:space="preserve"> – </w:t>
            </w:r>
            <w:r w:rsidRPr="00E20BFE">
              <w:rPr>
                <w:rFonts w:ascii="Times New Roman" w:hAnsi="Times New Roman" w:cs="Times New Roman"/>
                <w:color w:val="000000"/>
              </w:rPr>
              <w:t>0.03), P:0.459</w:t>
            </w:r>
          </w:p>
        </w:tc>
      </w:tr>
      <w:tr w:rsidR="006B014E" w:rsidRPr="00EE4DEF" w14:paraId="2D3D1F55" w14:textId="77777777" w:rsidTr="0087754E">
        <w:trPr>
          <w:trHeight w:val="56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FFB1" w14:textId="77777777" w:rsidR="006B014E" w:rsidRPr="00EE4DEF" w:rsidRDefault="006B014E" w:rsidP="0087754E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E4DE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Adductors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A10B4" w14:textId="77777777" w:rsidR="006B014E" w:rsidRPr="00E20BF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0BFE">
              <w:rPr>
                <w:rFonts w:ascii="Times New Roman" w:hAnsi="Times New Roman" w:cs="Times New Roman"/>
                <w:color w:val="000000"/>
              </w:rPr>
              <w:t>-2.62 (-9.30</w:t>
            </w:r>
            <w:r>
              <w:rPr>
                <w:rFonts w:ascii="Times New Roman" w:hAnsi="Times New Roman" w:cs="Times New Roman"/>
                <w:color w:val="000000"/>
              </w:rPr>
              <w:t xml:space="preserve"> – </w:t>
            </w:r>
            <w:r w:rsidRPr="00E20BFE">
              <w:rPr>
                <w:rFonts w:ascii="Times New Roman" w:hAnsi="Times New Roman" w:cs="Times New Roman"/>
                <w:color w:val="000000"/>
              </w:rPr>
              <w:t>4.07), P:0.443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FAD6B" w14:textId="77777777" w:rsidR="006B014E" w:rsidRPr="00E20BF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0BFE">
              <w:rPr>
                <w:rFonts w:ascii="Times New Roman" w:hAnsi="Times New Roman" w:cs="Times New Roman"/>
                <w:color w:val="000000"/>
              </w:rPr>
              <w:t>-0.11 (-0.98</w:t>
            </w:r>
            <w:r>
              <w:rPr>
                <w:rFonts w:ascii="Times New Roman" w:hAnsi="Times New Roman" w:cs="Times New Roman"/>
                <w:color w:val="000000"/>
              </w:rPr>
              <w:t xml:space="preserve"> – </w:t>
            </w:r>
            <w:r w:rsidRPr="00E20BFE">
              <w:rPr>
                <w:rFonts w:ascii="Times New Roman" w:hAnsi="Times New Roman" w:cs="Times New Roman"/>
                <w:color w:val="000000"/>
              </w:rPr>
              <w:t>0.76), P:0.81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CCE84" w14:textId="77777777" w:rsidR="006B014E" w:rsidRPr="00E20BF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0BFE">
              <w:rPr>
                <w:rFonts w:ascii="Times New Roman" w:hAnsi="Times New Roman" w:cs="Times New Roman"/>
                <w:color w:val="000000"/>
              </w:rPr>
              <w:t>-0.03 (-0.12</w:t>
            </w:r>
            <w:r>
              <w:rPr>
                <w:rFonts w:ascii="Times New Roman" w:hAnsi="Times New Roman" w:cs="Times New Roman"/>
                <w:color w:val="000000"/>
              </w:rPr>
              <w:t xml:space="preserve"> – </w:t>
            </w:r>
            <w:r w:rsidRPr="00E20BFE">
              <w:rPr>
                <w:rFonts w:ascii="Times New Roman" w:hAnsi="Times New Roman" w:cs="Times New Roman"/>
                <w:color w:val="000000"/>
              </w:rPr>
              <w:t>0.06), P:0.514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B8655" w14:textId="77777777" w:rsidR="006B014E" w:rsidRPr="00E20BF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0BFE">
              <w:rPr>
                <w:rFonts w:ascii="Times New Roman" w:hAnsi="Times New Roman" w:cs="Times New Roman"/>
                <w:color w:val="000000"/>
              </w:rPr>
              <w:t>–</w:t>
            </w:r>
          </w:p>
        </w:tc>
      </w:tr>
      <w:tr w:rsidR="006B014E" w:rsidRPr="00EE4DEF" w14:paraId="4A845D4C" w14:textId="77777777" w:rsidTr="0087754E">
        <w:trPr>
          <w:trHeight w:val="562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7B90D" w14:textId="77777777" w:rsidR="006B014E" w:rsidRPr="00EE4DEF" w:rsidRDefault="006B014E" w:rsidP="0087754E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E4DE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Sartorius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B2F1E8" w14:textId="77777777" w:rsidR="006B014E" w:rsidRPr="00E20BF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0BFE">
              <w:rPr>
                <w:rFonts w:ascii="Times New Roman" w:hAnsi="Times New Roman" w:cs="Times New Roman"/>
                <w:color w:val="000000"/>
              </w:rPr>
              <w:t>-0.36 (-1.38</w:t>
            </w:r>
            <w:r>
              <w:rPr>
                <w:rFonts w:ascii="Times New Roman" w:hAnsi="Times New Roman" w:cs="Times New Roman"/>
                <w:color w:val="000000"/>
              </w:rPr>
              <w:t xml:space="preserve"> – </w:t>
            </w:r>
            <w:r w:rsidRPr="00E20BFE">
              <w:rPr>
                <w:rFonts w:ascii="Times New Roman" w:hAnsi="Times New Roman" w:cs="Times New Roman"/>
                <w:color w:val="000000"/>
              </w:rPr>
              <w:t>0.66), P:0.489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F6FE03" w14:textId="77777777" w:rsidR="006B014E" w:rsidRPr="00E20BF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0BFE">
              <w:rPr>
                <w:rFonts w:ascii="Times New Roman" w:hAnsi="Times New Roman" w:cs="Times New Roman"/>
                <w:color w:val="000000"/>
              </w:rPr>
              <w:t>-0.21 (-0.63</w:t>
            </w:r>
            <w:r>
              <w:rPr>
                <w:rFonts w:ascii="Times New Roman" w:hAnsi="Times New Roman" w:cs="Times New Roman"/>
                <w:color w:val="000000"/>
              </w:rPr>
              <w:t xml:space="preserve"> – </w:t>
            </w:r>
            <w:r w:rsidRPr="00E20BFE">
              <w:rPr>
                <w:rFonts w:ascii="Times New Roman" w:hAnsi="Times New Roman" w:cs="Times New Roman"/>
                <w:color w:val="000000"/>
              </w:rPr>
              <w:t>0.21), P:0.321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7BA3C9" w14:textId="77777777" w:rsidR="006B014E" w:rsidRPr="00E20BF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0BFE">
              <w:rPr>
                <w:rFonts w:ascii="Times New Roman" w:hAnsi="Times New Roman" w:cs="Times New Roman"/>
                <w:color w:val="000000"/>
              </w:rPr>
              <w:t>0.04 (-0.09</w:t>
            </w:r>
            <w:r>
              <w:rPr>
                <w:rFonts w:ascii="Times New Roman" w:hAnsi="Times New Roman" w:cs="Times New Roman"/>
                <w:color w:val="000000"/>
              </w:rPr>
              <w:t xml:space="preserve"> – </w:t>
            </w:r>
            <w:r w:rsidRPr="00E20BFE">
              <w:rPr>
                <w:rFonts w:ascii="Times New Roman" w:hAnsi="Times New Roman" w:cs="Times New Roman"/>
                <w:color w:val="000000"/>
              </w:rPr>
              <w:t>0.17), P:0.508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475494" w14:textId="77777777" w:rsidR="006B014E" w:rsidRPr="00E20BF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0BFE">
              <w:rPr>
                <w:rFonts w:ascii="Times New Roman" w:hAnsi="Times New Roman" w:cs="Times New Roman"/>
                <w:color w:val="000000"/>
              </w:rPr>
              <w:t>–</w:t>
            </w:r>
          </w:p>
        </w:tc>
      </w:tr>
    </w:tbl>
    <w:p w14:paraId="52FC1AE7" w14:textId="77777777" w:rsidR="006B014E" w:rsidRPr="00EE4DEF" w:rsidRDefault="006B014E" w:rsidP="006B014E">
      <w:pPr>
        <w:spacing w:line="480" w:lineRule="auto"/>
        <w:rPr>
          <w:rFonts w:asciiTheme="majorBidi" w:hAnsiTheme="majorBidi" w:cstheme="majorBidi"/>
          <w:color w:val="000000"/>
        </w:rPr>
      </w:pPr>
      <w:r w:rsidRPr="00EE4DEF">
        <w:rPr>
          <w:rFonts w:asciiTheme="majorBidi" w:hAnsiTheme="majorBidi" w:cstheme="majorBidi"/>
          <w:color w:val="000000"/>
        </w:rPr>
        <w:t xml:space="preserve">Longitudinal mixed-effect regressions were used to assess difference in muscle biomarkers between all </w:t>
      </w:r>
      <w:r>
        <w:rPr>
          <w:rFonts w:asciiTheme="majorBidi" w:hAnsiTheme="majorBidi" w:cstheme="majorBidi"/>
          <w:color w:val="000000"/>
        </w:rPr>
        <w:t>levothyroxine users and nonuser</w:t>
      </w:r>
      <w:r w:rsidRPr="00EE4DEF">
        <w:rPr>
          <w:rFonts w:asciiTheme="majorBidi" w:hAnsiTheme="majorBidi" w:cstheme="majorBidi"/>
          <w:color w:val="000000"/>
        </w:rPr>
        <w:t xml:space="preserve"> participants. CI: Confidence interval, CSA: Cross-sectional Area, Intra-MAT: Intra-muscular Adipose Tissue.</w:t>
      </w:r>
    </w:p>
    <w:p w14:paraId="2CA0F825" w14:textId="77777777" w:rsidR="006B014E" w:rsidRDefault="006B014E" w:rsidP="006B014E">
      <w:pPr>
        <w:tabs>
          <w:tab w:val="left" w:pos="1164"/>
        </w:tabs>
        <w:spacing w:line="480" w:lineRule="auto"/>
        <w:rPr>
          <w:rFonts w:asciiTheme="majorBidi" w:eastAsia="Times New Roman" w:hAnsiTheme="majorBidi" w:cstheme="majorBidi"/>
        </w:rPr>
      </w:pPr>
      <w:bookmarkStart w:id="1" w:name="_Hlk88034552"/>
      <w:r>
        <w:rPr>
          <w:rFonts w:asciiTheme="majorBidi" w:eastAsia="Times New Roman" w:hAnsiTheme="majorBidi" w:cstheme="majorBidi"/>
        </w:rPr>
        <w:t>Levothyroxine use in either of baseline to 4</w:t>
      </w:r>
      <w:r w:rsidRPr="00E74841">
        <w:rPr>
          <w:rFonts w:asciiTheme="majorBidi" w:eastAsia="Times New Roman" w:hAnsiTheme="majorBidi" w:cstheme="majorBidi"/>
          <w:vertAlign w:val="superscript"/>
        </w:rPr>
        <w:t>th</w:t>
      </w:r>
      <w:r>
        <w:rPr>
          <w:rFonts w:asciiTheme="majorBidi" w:eastAsia="Times New Roman" w:hAnsiTheme="majorBidi" w:cstheme="majorBidi"/>
        </w:rPr>
        <w:t>-year visits</w:t>
      </w:r>
      <w:r w:rsidDel="0064325D">
        <w:rPr>
          <w:rFonts w:asciiTheme="majorBidi" w:eastAsia="Times New Roman" w:hAnsiTheme="majorBidi" w:cstheme="majorBidi"/>
        </w:rPr>
        <w:t xml:space="preserve"> </w:t>
      </w:r>
      <w:r>
        <w:rPr>
          <w:rFonts w:asciiTheme="majorBidi" w:eastAsia="Times New Roman" w:hAnsiTheme="majorBidi" w:cstheme="majorBidi"/>
        </w:rPr>
        <w:t>was the independent variable (i.e., predictor)</w:t>
      </w:r>
      <w:r w:rsidRPr="00EE4DEF">
        <w:rPr>
          <w:rFonts w:asciiTheme="majorBidi" w:eastAsia="Times New Roman" w:hAnsiTheme="majorBidi" w:cstheme="majorBidi"/>
        </w:rPr>
        <w:t>.</w:t>
      </w:r>
      <w:r>
        <w:rPr>
          <w:rFonts w:asciiTheme="majorBidi" w:eastAsia="Times New Roman" w:hAnsiTheme="majorBidi" w:cstheme="majorBidi"/>
        </w:rPr>
        <w:t xml:space="preserve"> All variables included in the PS-matching model were included as the covariate of adjustment.</w:t>
      </w:r>
    </w:p>
    <w:bookmarkEnd w:id="1"/>
    <w:p w14:paraId="365C7052" w14:textId="77777777" w:rsidR="006B014E" w:rsidRDefault="006B014E" w:rsidP="006B014E">
      <w:pPr>
        <w:tabs>
          <w:tab w:val="left" w:pos="1164"/>
        </w:tabs>
        <w:spacing w:line="480" w:lineRule="auto"/>
        <w:rPr>
          <w:rFonts w:asciiTheme="majorBidi" w:hAnsiTheme="majorBidi" w:cstheme="majorBidi"/>
        </w:rPr>
        <w:sectPr w:rsidR="006B014E" w:rsidSect="00E7256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EE4DEF">
        <w:rPr>
          <w:rFonts w:asciiTheme="majorBidi" w:hAnsiTheme="majorBidi" w:cstheme="majorBidi"/>
          <w:b/>
          <w:bCs/>
        </w:rPr>
        <w:t>*</w:t>
      </w:r>
      <w:r w:rsidRPr="00EE4DEF">
        <w:rPr>
          <w:rFonts w:asciiTheme="majorBidi" w:hAnsiTheme="majorBidi" w:cstheme="majorBidi"/>
        </w:rPr>
        <w:t xml:space="preserve"> P values that remained</w:t>
      </w:r>
      <w:r>
        <w:rPr>
          <w:rFonts w:asciiTheme="majorBidi" w:hAnsiTheme="majorBidi" w:cstheme="majorBidi"/>
        </w:rPr>
        <w:t xml:space="preserve"> significant after FDR correction,</w:t>
      </w:r>
      <w:r w:rsidRPr="00EE4DEF">
        <w:rPr>
          <w:rFonts w:asciiTheme="majorBidi" w:hAnsiTheme="majorBidi" w:cstheme="majorBidi"/>
        </w:rPr>
        <w:t xml:space="preserve"> indicative of a significant difference.</w:t>
      </w:r>
    </w:p>
    <w:p w14:paraId="134DBB34" w14:textId="77777777" w:rsidR="006B014E" w:rsidRPr="00EE4DEF" w:rsidRDefault="006B014E" w:rsidP="006B014E">
      <w:pPr>
        <w:pStyle w:val="Caption"/>
        <w:keepNext/>
        <w:spacing w:line="480" w:lineRule="auto"/>
        <w:jc w:val="both"/>
        <w:rPr>
          <w:rFonts w:asciiTheme="majorBidi" w:eastAsia="Times New Roman" w:hAnsiTheme="majorBidi" w:cstheme="majorBidi"/>
          <w:i w:val="0"/>
          <w:iCs w:val="0"/>
          <w:color w:val="auto"/>
          <w:sz w:val="24"/>
          <w:szCs w:val="24"/>
        </w:rPr>
      </w:pPr>
      <w:r w:rsidRPr="00CF6BB5">
        <w:rPr>
          <w:rFonts w:asciiTheme="majorBidi" w:eastAsia="Times New Roman" w:hAnsiTheme="majorBidi" w:cstheme="majorBidi"/>
          <w:b/>
          <w:bCs/>
          <w:i w:val="0"/>
          <w:iCs w:val="0"/>
          <w:color w:val="auto"/>
          <w:sz w:val="24"/>
          <w:szCs w:val="24"/>
        </w:rPr>
        <w:lastRenderedPageBreak/>
        <w:t>Table S</w:t>
      </w:r>
      <w:r>
        <w:rPr>
          <w:rFonts w:asciiTheme="majorBidi" w:eastAsia="Times New Roman" w:hAnsiTheme="majorBidi" w:cstheme="majorBidi"/>
          <w:b/>
          <w:bCs/>
          <w:i w:val="0"/>
          <w:iCs w:val="0"/>
          <w:color w:val="auto"/>
          <w:sz w:val="24"/>
          <w:szCs w:val="24"/>
        </w:rPr>
        <w:t>3</w:t>
      </w:r>
      <w:r w:rsidRPr="00CF6BB5">
        <w:rPr>
          <w:rFonts w:asciiTheme="majorBidi" w:eastAsia="Times New Roman" w:hAnsiTheme="majorBidi" w:cstheme="majorBidi"/>
          <w:b/>
          <w:bCs/>
          <w:i w:val="0"/>
          <w:iCs w:val="0"/>
          <w:color w:val="auto"/>
          <w:sz w:val="24"/>
          <w:szCs w:val="24"/>
        </w:rPr>
        <w:t>.</w:t>
      </w:r>
      <w:r>
        <w:rPr>
          <w:rFonts w:asciiTheme="majorBidi" w:eastAsia="Times New Roman" w:hAnsiTheme="majorBidi" w:cstheme="majorBidi"/>
          <w:b/>
          <w:bCs/>
          <w:i w:val="0"/>
          <w:iCs w:val="0"/>
          <w:color w:val="auto"/>
          <w:sz w:val="24"/>
          <w:szCs w:val="24"/>
        </w:rPr>
        <w:t>3</w:t>
      </w:r>
      <w:r w:rsidRPr="00CF6BB5">
        <w:rPr>
          <w:rFonts w:asciiTheme="majorBidi" w:eastAsia="Times New Roman" w:hAnsiTheme="majorBidi" w:cstheme="majorBidi"/>
          <w:b/>
          <w:bCs/>
          <w:i w:val="0"/>
          <w:iCs w:val="0"/>
          <w:color w:val="auto"/>
          <w:sz w:val="24"/>
          <w:szCs w:val="24"/>
        </w:rPr>
        <w:t>.</w:t>
      </w:r>
      <w:r w:rsidRPr="00CF6BB5">
        <w:rPr>
          <w:rFonts w:asciiTheme="majorBidi" w:eastAsia="Times New Roman" w:hAnsiTheme="majorBidi" w:cstheme="majorBidi"/>
          <w:i w:val="0"/>
          <w:iCs w:val="0"/>
          <w:color w:val="auto"/>
          <w:sz w:val="24"/>
          <w:szCs w:val="24"/>
        </w:rPr>
        <w:t xml:space="preserve"> Sensitivity </w:t>
      </w:r>
      <w:r w:rsidRPr="005B2A04">
        <w:rPr>
          <w:rFonts w:asciiTheme="majorBidi" w:eastAsia="Times New Roman" w:hAnsiTheme="majorBidi" w:cstheme="majorBidi"/>
          <w:i w:val="0"/>
          <w:iCs w:val="0"/>
          <w:color w:val="auto"/>
          <w:sz w:val="24"/>
          <w:szCs w:val="24"/>
        </w:rPr>
        <w:t xml:space="preserve">inclusion of all levothyroxine users (both adherent and non-adherent </w:t>
      </w:r>
      <w:proofErr w:type="spellStart"/>
      <w:r w:rsidRPr="005B2A04">
        <w:rPr>
          <w:rFonts w:asciiTheme="majorBidi" w:eastAsia="Times New Roman" w:hAnsiTheme="majorBidi" w:cstheme="majorBidi"/>
          <w:i w:val="0"/>
          <w:iCs w:val="0"/>
          <w:color w:val="auto"/>
          <w:sz w:val="24"/>
          <w:szCs w:val="24"/>
        </w:rPr>
        <w:t>usres</w:t>
      </w:r>
      <w:proofErr w:type="spellEnd"/>
      <w:r w:rsidRPr="005B2A04">
        <w:rPr>
          <w:rFonts w:asciiTheme="majorBidi" w:eastAsia="Times New Roman" w:hAnsiTheme="majorBidi" w:cstheme="majorBidi"/>
          <w:i w:val="0"/>
          <w:iCs w:val="0"/>
          <w:color w:val="auto"/>
          <w:sz w:val="24"/>
          <w:szCs w:val="24"/>
        </w:rPr>
        <w:t xml:space="preserve">) </w:t>
      </w:r>
      <w:r w:rsidRPr="00EE4DEF">
        <w:rPr>
          <w:rFonts w:asciiTheme="majorBidi" w:eastAsia="Times New Roman" w:hAnsiTheme="majorBidi" w:cstheme="majorBidi"/>
          <w:i w:val="0"/>
          <w:iCs w:val="0"/>
          <w:color w:val="auto"/>
          <w:sz w:val="24"/>
          <w:szCs w:val="24"/>
        </w:rPr>
        <w:t xml:space="preserve">for the assessment of the association between </w:t>
      </w:r>
      <w:r>
        <w:rPr>
          <w:rFonts w:asciiTheme="majorBidi" w:eastAsia="Times New Roman" w:hAnsiTheme="majorBidi" w:cstheme="majorBidi"/>
          <w:i w:val="0"/>
          <w:iCs w:val="0"/>
          <w:color w:val="auto"/>
          <w:sz w:val="24"/>
          <w:szCs w:val="24"/>
        </w:rPr>
        <w:t>levothyroxine use</w:t>
      </w:r>
      <w:r w:rsidRPr="00EE4DEF">
        <w:rPr>
          <w:rFonts w:asciiTheme="majorBidi" w:eastAsia="Times New Roman" w:hAnsiTheme="majorBidi" w:cstheme="majorBidi"/>
          <w:i w:val="0"/>
          <w:iCs w:val="0"/>
          <w:color w:val="auto"/>
          <w:sz w:val="24"/>
          <w:szCs w:val="24"/>
        </w:rPr>
        <w:t xml:space="preserve"> and risk of KOA</w:t>
      </w:r>
      <w:r>
        <w:rPr>
          <w:rFonts w:asciiTheme="majorBidi" w:eastAsia="Times New Roman" w:hAnsiTheme="majorBidi" w:cstheme="majorBidi"/>
          <w:i w:val="0"/>
          <w:iCs w:val="0"/>
          <w:color w:val="auto"/>
          <w:sz w:val="24"/>
          <w:szCs w:val="24"/>
        </w:rPr>
        <w:t xml:space="preserve"> incidence</w:t>
      </w:r>
    </w:p>
    <w:tbl>
      <w:tblPr>
        <w:tblW w:w="8064" w:type="dxa"/>
        <w:tblInd w:w="108" w:type="dxa"/>
        <w:tblLook w:val="04A0" w:firstRow="1" w:lastRow="0" w:firstColumn="1" w:lastColumn="0" w:noHBand="0" w:noVBand="1"/>
      </w:tblPr>
      <w:tblGrid>
        <w:gridCol w:w="4032"/>
        <w:gridCol w:w="4032"/>
      </w:tblGrid>
      <w:tr w:rsidR="006B014E" w:rsidRPr="00EE4DEF" w14:paraId="4A8D03A4" w14:textId="77777777" w:rsidTr="0087754E">
        <w:trPr>
          <w:trHeight w:val="605"/>
        </w:trPr>
        <w:tc>
          <w:tcPr>
            <w:tcW w:w="4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38352" w14:textId="77777777" w:rsidR="006B014E" w:rsidRPr="00EE4DEF" w:rsidRDefault="006B014E" w:rsidP="0087754E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Outcomes  </w:t>
            </w:r>
          </w:p>
        </w:tc>
        <w:tc>
          <w:tcPr>
            <w:tcW w:w="4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1BAEE" w14:textId="77777777" w:rsidR="006B014E" w:rsidRPr="00EE4DEF" w:rsidRDefault="006B014E" w:rsidP="0087754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E4DE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Hazard ratio (95%CI), P</w:t>
            </w:r>
          </w:p>
        </w:tc>
      </w:tr>
      <w:tr w:rsidR="006B014E" w:rsidRPr="00EE4DEF" w14:paraId="4C97D09D" w14:textId="77777777" w:rsidTr="0087754E">
        <w:trPr>
          <w:trHeight w:val="605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99D9" w14:textId="77777777" w:rsidR="006B014E" w:rsidRPr="00CF6BB5" w:rsidRDefault="006B014E" w:rsidP="0087754E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F6BB5">
              <w:rPr>
                <w:rFonts w:asciiTheme="majorBidi" w:hAnsiTheme="majorBidi" w:cstheme="majorBidi"/>
                <w:b/>
                <w:bCs/>
                <w:color w:val="000000"/>
              </w:rPr>
              <w:t>KOA radiographic Incidence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E98E" w14:textId="77777777" w:rsidR="006B014E" w:rsidRPr="00E74841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4841">
              <w:rPr>
                <w:rFonts w:ascii="Times New Roman" w:hAnsi="Times New Roman" w:cs="Times New Roman"/>
                <w:b/>
                <w:bCs/>
                <w:color w:val="000000"/>
              </w:rPr>
              <w:t>1.60 (1.13-2.28), P:0.008*</w:t>
            </w:r>
          </w:p>
        </w:tc>
      </w:tr>
      <w:tr w:rsidR="006B014E" w:rsidRPr="00EE4DEF" w14:paraId="508ADF61" w14:textId="77777777" w:rsidTr="0087754E">
        <w:trPr>
          <w:trHeight w:val="605"/>
        </w:trPr>
        <w:tc>
          <w:tcPr>
            <w:tcW w:w="4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B03AE" w14:textId="77777777" w:rsidR="006B014E" w:rsidRPr="00CF6BB5" w:rsidRDefault="006B014E" w:rsidP="0087754E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F6BB5">
              <w:rPr>
                <w:rFonts w:asciiTheme="majorBidi" w:hAnsiTheme="majorBidi" w:cstheme="majorBidi"/>
                <w:b/>
                <w:bCs/>
                <w:color w:val="000000"/>
              </w:rPr>
              <w:t>KOA symptomatic Incidence</w:t>
            </w:r>
          </w:p>
        </w:tc>
        <w:tc>
          <w:tcPr>
            <w:tcW w:w="4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91296" w14:textId="77777777" w:rsidR="006B014E" w:rsidRPr="00E74841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841">
              <w:rPr>
                <w:rFonts w:ascii="Times New Roman" w:hAnsi="Times New Roman" w:cs="Times New Roman"/>
                <w:b/>
                <w:bCs/>
                <w:color w:val="000000"/>
              </w:rPr>
              <w:t>1.66 (1.13-2.44), P:0.009*</w:t>
            </w:r>
          </w:p>
        </w:tc>
      </w:tr>
    </w:tbl>
    <w:p w14:paraId="7AA872BD" w14:textId="77777777" w:rsidR="006B014E" w:rsidRPr="00EE4DEF" w:rsidRDefault="006B014E" w:rsidP="006B014E">
      <w:pPr>
        <w:rPr>
          <w:rFonts w:asciiTheme="majorBidi" w:hAnsiTheme="majorBidi" w:cstheme="majorBidi"/>
        </w:rPr>
      </w:pPr>
    </w:p>
    <w:p w14:paraId="2B46A915" w14:textId="77777777" w:rsidR="006B014E" w:rsidRDefault="006B014E" w:rsidP="006B014E">
      <w:pPr>
        <w:spacing w:line="480" w:lineRule="auto"/>
        <w:rPr>
          <w:rFonts w:asciiTheme="majorBidi" w:eastAsia="Times New Roman" w:hAnsiTheme="majorBidi" w:cstheme="majorBidi"/>
        </w:rPr>
      </w:pPr>
      <w:r w:rsidRPr="00EE4DEF">
        <w:rPr>
          <w:rFonts w:asciiTheme="majorBidi" w:hAnsiTheme="majorBidi" w:cstheme="majorBidi"/>
        </w:rPr>
        <w:t>CI: Confidence interval, JSN</w:t>
      </w:r>
      <w:r w:rsidRPr="00EE4DEF">
        <w:rPr>
          <w:rFonts w:asciiTheme="majorBidi" w:hAnsiTheme="majorBidi" w:cstheme="majorBidi"/>
          <w:color w:val="000000"/>
        </w:rPr>
        <w:t>: Joint Space Narrowing,</w:t>
      </w:r>
      <w:r>
        <w:rPr>
          <w:rFonts w:asciiTheme="majorBidi" w:eastAsia="Times New Roman" w:hAnsiTheme="majorBidi" w:cstheme="majorBidi"/>
        </w:rPr>
        <w:t xml:space="preserve"> Knee osteoarthritis</w:t>
      </w:r>
      <w:r w:rsidRPr="00EE4DEF">
        <w:rPr>
          <w:rFonts w:asciiTheme="majorBidi" w:eastAsia="Times New Roman" w:hAnsiTheme="majorBidi" w:cstheme="majorBidi"/>
        </w:rPr>
        <w:t>.</w:t>
      </w:r>
      <w:r>
        <w:rPr>
          <w:rFonts w:asciiTheme="majorBidi" w:eastAsia="Times New Roman" w:hAnsiTheme="majorBidi" w:cstheme="majorBidi"/>
        </w:rPr>
        <w:t xml:space="preserve"> Adjusted analysis were performed on a</w:t>
      </w:r>
      <w:r w:rsidRPr="00EE4DEF">
        <w:rPr>
          <w:rFonts w:asciiTheme="majorBidi" w:eastAsia="Times New Roman" w:hAnsiTheme="majorBidi" w:cstheme="majorBidi"/>
        </w:rPr>
        <w:t>ll eligible knees (</w:t>
      </w:r>
      <w:r w:rsidRPr="00CF6BB5">
        <w:rPr>
          <w:rFonts w:asciiTheme="majorBidi" w:eastAsia="Times New Roman" w:hAnsiTheme="majorBidi" w:cstheme="majorBidi"/>
        </w:rPr>
        <w:t>391</w:t>
      </w:r>
      <w:r>
        <w:rPr>
          <w:rFonts w:asciiTheme="majorBidi" w:eastAsia="Times New Roman" w:hAnsiTheme="majorBidi" w:cstheme="majorBidi"/>
        </w:rPr>
        <w:t xml:space="preserve"> </w:t>
      </w:r>
      <w:r w:rsidRPr="00EE4DEF">
        <w:rPr>
          <w:rFonts w:asciiTheme="majorBidi" w:eastAsia="Times New Roman" w:hAnsiTheme="majorBidi" w:cstheme="majorBidi"/>
        </w:rPr>
        <w:t xml:space="preserve">knees of </w:t>
      </w:r>
      <w:r>
        <w:rPr>
          <w:rFonts w:asciiTheme="majorBidi" w:eastAsia="Times New Roman" w:hAnsiTheme="majorBidi" w:cstheme="majorBidi"/>
        </w:rPr>
        <w:t>levothyroxine users</w:t>
      </w:r>
      <w:r w:rsidRPr="00EE4DEF">
        <w:rPr>
          <w:rFonts w:asciiTheme="majorBidi" w:eastAsia="Times New Roman" w:hAnsiTheme="majorBidi" w:cstheme="majorBidi"/>
        </w:rPr>
        <w:t xml:space="preserve">: </w:t>
      </w:r>
      <w:r w:rsidRPr="00CF6BB5">
        <w:rPr>
          <w:rFonts w:asciiTheme="majorBidi" w:eastAsia="Times New Roman" w:hAnsiTheme="majorBidi" w:cstheme="majorBidi"/>
        </w:rPr>
        <w:t>2635</w:t>
      </w:r>
      <w:r>
        <w:rPr>
          <w:rFonts w:asciiTheme="majorBidi" w:eastAsia="Times New Roman" w:hAnsiTheme="majorBidi" w:cstheme="majorBidi"/>
        </w:rPr>
        <w:t xml:space="preserve"> </w:t>
      </w:r>
      <w:r w:rsidRPr="00EE4DEF">
        <w:rPr>
          <w:rFonts w:asciiTheme="majorBidi" w:eastAsia="Times New Roman" w:hAnsiTheme="majorBidi" w:cstheme="majorBidi"/>
        </w:rPr>
        <w:t xml:space="preserve">knees of </w:t>
      </w:r>
      <w:r>
        <w:rPr>
          <w:rFonts w:asciiTheme="majorBidi" w:eastAsia="Times New Roman" w:hAnsiTheme="majorBidi" w:cstheme="majorBidi"/>
        </w:rPr>
        <w:t>levothyroxine non-users</w:t>
      </w:r>
      <w:r w:rsidRPr="00EE4DEF">
        <w:rPr>
          <w:rFonts w:asciiTheme="majorBidi" w:eastAsia="Times New Roman" w:hAnsiTheme="majorBidi" w:cstheme="majorBidi"/>
        </w:rPr>
        <w:t>) were included.</w:t>
      </w:r>
      <w:r>
        <w:rPr>
          <w:rFonts w:asciiTheme="majorBidi" w:eastAsia="Times New Roman" w:hAnsiTheme="majorBidi" w:cstheme="majorBidi"/>
        </w:rPr>
        <w:t xml:space="preserve"> All variables included in the PS-matching model were included as the covariate of adjustment.</w:t>
      </w:r>
      <w:r w:rsidRPr="00EE4DEF">
        <w:rPr>
          <w:rFonts w:asciiTheme="majorBidi" w:eastAsia="Times New Roman" w:hAnsiTheme="majorBidi" w:cstheme="majorBidi"/>
          <w:b/>
          <w:bCs/>
          <w:color w:val="000000"/>
        </w:rPr>
        <w:t xml:space="preserve"> </w:t>
      </w:r>
      <w:r>
        <w:rPr>
          <w:rFonts w:asciiTheme="majorBidi" w:eastAsia="Times New Roman" w:hAnsiTheme="majorBidi" w:cstheme="majorBidi"/>
        </w:rPr>
        <w:t>Levothyroxine use in either of baseline to 4</w:t>
      </w:r>
      <w:r w:rsidRPr="00E20BFE">
        <w:rPr>
          <w:rFonts w:asciiTheme="majorBidi" w:eastAsia="Times New Roman" w:hAnsiTheme="majorBidi" w:cstheme="majorBidi"/>
          <w:vertAlign w:val="superscript"/>
        </w:rPr>
        <w:t>th</w:t>
      </w:r>
      <w:r>
        <w:rPr>
          <w:rFonts w:asciiTheme="majorBidi" w:eastAsia="Times New Roman" w:hAnsiTheme="majorBidi" w:cstheme="majorBidi"/>
        </w:rPr>
        <w:t>-year visits</w:t>
      </w:r>
      <w:r w:rsidRPr="00EE4DEF">
        <w:rPr>
          <w:rFonts w:asciiTheme="majorBidi" w:eastAsia="Times New Roman" w:hAnsiTheme="majorBidi" w:cstheme="majorBidi"/>
        </w:rPr>
        <w:t>, as the independent variable, was associated with an increased risk of KOA incidence over the 8-year follow-up period, which is similar to the main results.</w:t>
      </w:r>
    </w:p>
    <w:p w14:paraId="50D15E2C" w14:textId="77777777" w:rsidR="006B014E" w:rsidRPr="00E20BFE" w:rsidRDefault="006B014E" w:rsidP="006B014E">
      <w:pPr>
        <w:spacing w:line="480" w:lineRule="auto"/>
        <w:rPr>
          <w:rFonts w:asciiTheme="majorBidi" w:eastAsia="Times New Roman" w:hAnsiTheme="majorBidi" w:cstheme="majorBidi"/>
        </w:rPr>
        <w:sectPr w:rsidR="006B014E" w:rsidRPr="00E20BFE" w:rsidSect="00E20BF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EE4DEF">
        <w:rPr>
          <w:rFonts w:asciiTheme="majorBidi" w:hAnsiTheme="majorBidi" w:cstheme="majorBidi"/>
          <w:b/>
          <w:bCs/>
        </w:rPr>
        <w:t>*</w:t>
      </w:r>
      <w:r w:rsidRPr="00EE4DEF">
        <w:rPr>
          <w:rFonts w:asciiTheme="majorBidi" w:hAnsiTheme="majorBidi" w:cstheme="majorBidi"/>
        </w:rPr>
        <w:t xml:space="preserve"> P values that remained</w:t>
      </w:r>
      <w:r>
        <w:rPr>
          <w:rFonts w:asciiTheme="majorBidi" w:hAnsiTheme="majorBidi" w:cstheme="majorBidi"/>
        </w:rPr>
        <w:t xml:space="preserve"> significant after FDR correction,</w:t>
      </w:r>
      <w:r w:rsidRPr="00EE4DEF">
        <w:rPr>
          <w:rFonts w:asciiTheme="majorBidi" w:hAnsiTheme="majorBidi" w:cstheme="majorBidi"/>
        </w:rPr>
        <w:t xml:space="preserve"> indicative of a significant </w:t>
      </w:r>
      <w:r>
        <w:rPr>
          <w:rFonts w:asciiTheme="majorBidi" w:hAnsiTheme="majorBidi" w:cstheme="majorBidi"/>
        </w:rPr>
        <w:t>values.</w:t>
      </w:r>
      <w:r>
        <w:rPr>
          <w:rFonts w:asciiTheme="majorBidi" w:eastAsia="Times New Roman" w:hAnsiTheme="majorBidi" w:cstheme="majorBidi"/>
        </w:rPr>
        <w:t xml:space="preserve">  </w:t>
      </w:r>
    </w:p>
    <w:p w14:paraId="0B16AC22" w14:textId="77777777" w:rsidR="006B014E" w:rsidRPr="00EE4DEF" w:rsidRDefault="006B014E" w:rsidP="006B014E">
      <w:pPr>
        <w:tabs>
          <w:tab w:val="left" w:pos="1164"/>
        </w:tabs>
        <w:spacing w:line="480" w:lineRule="auto"/>
        <w:rPr>
          <w:rFonts w:asciiTheme="majorBidi" w:hAnsiTheme="majorBidi" w:cstheme="majorBidi"/>
        </w:rPr>
      </w:pPr>
      <w:r w:rsidRPr="003C6BD1">
        <w:rPr>
          <w:rFonts w:asciiTheme="majorBidi" w:hAnsiTheme="majorBidi" w:cstheme="majorBidi"/>
          <w:b/>
          <w:bCs/>
        </w:rPr>
        <w:lastRenderedPageBreak/>
        <w:t>Table S</w:t>
      </w:r>
      <w:r>
        <w:rPr>
          <w:rFonts w:asciiTheme="majorBidi" w:hAnsiTheme="majorBidi" w:cstheme="majorBidi"/>
          <w:b/>
          <w:bCs/>
        </w:rPr>
        <w:t>3</w:t>
      </w:r>
      <w:r w:rsidRPr="003C6BD1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  <w:b/>
          <w:bCs/>
        </w:rPr>
        <w:t>4</w:t>
      </w:r>
      <w:r w:rsidRPr="003C6BD1">
        <w:rPr>
          <w:rFonts w:asciiTheme="majorBidi" w:hAnsiTheme="majorBidi" w:cstheme="majorBidi"/>
          <w:b/>
          <w:bCs/>
        </w:rPr>
        <w:t xml:space="preserve">. </w:t>
      </w:r>
      <w:r w:rsidRPr="00CF6BB5">
        <w:rPr>
          <w:rFonts w:asciiTheme="majorBidi" w:eastAsia="Times New Roman" w:hAnsiTheme="majorBidi" w:cstheme="majorBidi"/>
        </w:rPr>
        <w:t>Sensitivity</w:t>
      </w:r>
      <w:r>
        <w:rPr>
          <w:rFonts w:asciiTheme="majorBidi" w:eastAsia="Times New Roman" w:hAnsiTheme="majorBidi" w:cstheme="majorBidi"/>
        </w:rPr>
        <w:t xml:space="preserve"> analysis on the</w:t>
      </w:r>
      <w:r w:rsidRPr="00CF6BB5">
        <w:rPr>
          <w:rFonts w:asciiTheme="majorBidi" w:eastAsia="Times New Roman" w:hAnsiTheme="majorBidi" w:cstheme="majorBidi"/>
        </w:rPr>
        <w:t xml:space="preserve"> </w:t>
      </w:r>
      <w:r w:rsidRPr="005B2A04">
        <w:rPr>
          <w:rFonts w:asciiTheme="majorBidi" w:eastAsia="Times New Roman" w:hAnsiTheme="majorBidi" w:cstheme="majorBidi"/>
        </w:rPr>
        <w:t xml:space="preserve">inclusion of all levothyroxine users (both adherent and non-adherent </w:t>
      </w:r>
      <w:proofErr w:type="spellStart"/>
      <w:r w:rsidRPr="005B2A04">
        <w:rPr>
          <w:rFonts w:asciiTheme="majorBidi" w:eastAsia="Times New Roman" w:hAnsiTheme="majorBidi" w:cstheme="majorBidi"/>
        </w:rPr>
        <w:t>usres</w:t>
      </w:r>
      <w:proofErr w:type="spellEnd"/>
      <w:r w:rsidRPr="005B2A04">
        <w:rPr>
          <w:rFonts w:asciiTheme="majorBidi" w:eastAsia="Times New Roman" w:hAnsiTheme="majorBidi" w:cstheme="majorBidi"/>
        </w:rPr>
        <w:t>)</w:t>
      </w:r>
      <w:r w:rsidRPr="00EE4DEF">
        <w:rPr>
          <w:rFonts w:asciiTheme="majorBidi" w:hAnsiTheme="majorBidi" w:cstheme="majorBidi"/>
        </w:rPr>
        <w:t xml:space="preserve"> for mediatory role of thigh muscle markers in the association between </w:t>
      </w:r>
      <w:r>
        <w:rPr>
          <w:rFonts w:asciiTheme="majorBidi" w:hAnsiTheme="majorBidi" w:cstheme="majorBidi"/>
        </w:rPr>
        <w:t>levothyroxine use</w:t>
      </w:r>
      <w:r w:rsidRPr="00EE4DEF">
        <w:rPr>
          <w:rFonts w:asciiTheme="majorBidi" w:hAnsiTheme="majorBidi" w:cstheme="majorBidi"/>
        </w:rPr>
        <w:t xml:space="preserve"> and KOA</w:t>
      </w:r>
      <w:r>
        <w:rPr>
          <w:rFonts w:asciiTheme="majorBidi" w:hAnsiTheme="majorBidi" w:cstheme="majorBidi"/>
        </w:rPr>
        <w:t xml:space="preserve"> incidence</w:t>
      </w:r>
    </w:p>
    <w:tbl>
      <w:tblPr>
        <w:tblW w:w="12900" w:type="dxa"/>
        <w:tblLook w:val="04A0" w:firstRow="1" w:lastRow="0" w:firstColumn="1" w:lastColumn="0" w:noHBand="0" w:noVBand="1"/>
      </w:tblPr>
      <w:tblGrid>
        <w:gridCol w:w="1617"/>
        <w:gridCol w:w="1803"/>
        <w:gridCol w:w="3240"/>
        <w:gridCol w:w="3163"/>
        <w:gridCol w:w="3077"/>
      </w:tblGrid>
      <w:tr w:rsidR="006B014E" w:rsidRPr="00CF6BB5" w14:paraId="750023F4" w14:textId="77777777" w:rsidTr="0087754E">
        <w:trPr>
          <w:trHeight w:val="315"/>
        </w:trPr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4846" w14:textId="77777777" w:rsidR="006B014E" w:rsidRPr="00CF6BB5" w:rsidRDefault="006B014E" w:rsidP="0087754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FA0E9" w14:textId="77777777" w:rsidR="006B014E" w:rsidRPr="00CF6BB5" w:rsidRDefault="006B014E" w:rsidP="008775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CF1AC" w14:textId="77777777" w:rsidR="006B014E" w:rsidRPr="00CF6BB5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6B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imate (95% CI), P</w:t>
            </w:r>
          </w:p>
        </w:tc>
      </w:tr>
      <w:tr w:rsidR="006B014E" w:rsidRPr="00CF6BB5" w14:paraId="1EAB93B4" w14:textId="77777777" w:rsidTr="0087754E">
        <w:trPr>
          <w:trHeight w:val="1155"/>
        </w:trPr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04AFE" w14:textId="77777777" w:rsidR="006B014E" w:rsidRPr="00CF6BB5" w:rsidRDefault="006B014E" w:rsidP="008775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6B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9B5C8" w14:textId="77777777" w:rsidR="006B014E" w:rsidRPr="00CF6BB5" w:rsidRDefault="006B014E" w:rsidP="008775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F6B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ediatory variables</w:t>
            </w:r>
            <w:r w:rsidRPr="00CF6B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†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FACBE" w14:textId="77777777" w:rsidR="006B014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F6B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otal association of levothyroxine use with KOA incidence</w:t>
            </w:r>
          </w:p>
          <w:p w14:paraId="0552F53B" w14:textId="77777777" w:rsidR="006B014E" w:rsidRPr="00CF6BB5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C4E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Through Equation 1 in Figure 2)</w:t>
            </w:r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683BE" w14:textId="77777777" w:rsidR="006B014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F6B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irect association of levothyroxine use with KOA incidence</w:t>
            </w:r>
          </w:p>
          <w:p w14:paraId="5B48E969" w14:textId="77777777" w:rsidR="006B014E" w:rsidRPr="00CF6BB5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C4E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Through Equation 2 in Figure 2)</w:t>
            </w:r>
          </w:p>
        </w:tc>
        <w:tc>
          <w:tcPr>
            <w:tcW w:w="30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2F55BC" w14:textId="77777777" w:rsidR="006B014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F6B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ediatory role of thigh muscle biomarkers in the association of levothyroxine use and KOA incidence</w:t>
            </w:r>
          </w:p>
          <w:p w14:paraId="0DF8D90E" w14:textId="77777777" w:rsidR="006B014E" w:rsidRPr="00CF6BB5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(Throug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quasion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3</w:t>
            </w:r>
            <w:r w:rsidRPr="00FC4E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 and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FC4E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 in Figure 2)</w:t>
            </w:r>
          </w:p>
        </w:tc>
      </w:tr>
      <w:tr w:rsidR="006B014E" w:rsidRPr="00CF6BB5" w14:paraId="5BABF2BB" w14:textId="77777777" w:rsidTr="0087754E">
        <w:trPr>
          <w:trHeight w:val="315"/>
        </w:trPr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E1AE9" w14:textId="77777777" w:rsidR="006B014E" w:rsidRPr="00CF6BB5" w:rsidRDefault="006B014E" w:rsidP="008775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6B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OA incidence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B312A" w14:textId="77777777" w:rsidR="006B014E" w:rsidRPr="00CF6BB5" w:rsidRDefault="006B014E" w:rsidP="008775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6B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-year changes i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CF6B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A (mm2)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9EDE7" w14:textId="77777777" w:rsidR="006B014E" w:rsidRPr="00CF6BB5" w:rsidRDefault="006B014E" w:rsidP="008775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6B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881FE" w14:textId="77777777" w:rsidR="006B014E" w:rsidRPr="00CF6BB5" w:rsidRDefault="006B014E" w:rsidP="008775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6B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FEDA0" w14:textId="77777777" w:rsidR="006B014E" w:rsidRPr="00CF6BB5" w:rsidRDefault="006B014E" w:rsidP="008775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6B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6B014E" w:rsidRPr="00CF6BB5" w14:paraId="4C4F48AA" w14:textId="77777777" w:rsidTr="0087754E">
        <w:trPr>
          <w:trHeight w:val="315"/>
        </w:trPr>
        <w:tc>
          <w:tcPr>
            <w:tcW w:w="16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8BE771" w14:textId="77777777" w:rsidR="006B014E" w:rsidRPr="00CF6BB5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6B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diographic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ACF64" w14:textId="77777777" w:rsidR="006B014E" w:rsidRPr="00CF6BB5" w:rsidRDefault="006B014E" w:rsidP="008775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6B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Quadriceps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F430" w14:textId="77777777" w:rsidR="006B014E" w:rsidRPr="00E20BF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0B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94 (2.37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– </w:t>
            </w:r>
            <w:r w:rsidRPr="00E20B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884), P&lt;0.001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AC81" w14:textId="77777777" w:rsidR="006B014E" w:rsidRPr="00E20BF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0B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32 (2.25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– </w:t>
            </w:r>
            <w:r w:rsidRPr="00E20B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734), P&lt;0.001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AD3F" w14:textId="77777777" w:rsidR="006B014E" w:rsidRPr="00E20BF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20BF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61 (0.02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– </w:t>
            </w:r>
            <w:r w:rsidRPr="00E20BF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345), P:0.020</w:t>
            </w:r>
          </w:p>
        </w:tc>
      </w:tr>
      <w:tr w:rsidR="006B014E" w:rsidRPr="00CF6BB5" w14:paraId="3B2CB18F" w14:textId="77777777" w:rsidTr="0087754E">
        <w:trPr>
          <w:trHeight w:val="630"/>
        </w:trPr>
        <w:tc>
          <w:tcPr>
            <w:tcW w:w="1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A3887D" w14:textId="77777777" w:rsidR="006B014E" w:rsidRPr="00CF6BB5" w:rsidRDefault="006B014E" w:rsidP="008775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B7D802" w14:textId="77777777" w:rsidR="006B014E" w:rsidRPr="00CF6BB5" w:rsidRDefault="006B014E" w:rsidP="008775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6B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thigh muscle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6B233" w14:textId="77777777" w:rsidR="006B014E" w:rsidRPr="00E20BF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0B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24 (2.45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– </w:t>
            </w:r>
            <w:r w:rsidRPr="00E20B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274), P&lt;0.001</w:t>
            </w:r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F1077" w14:textId="77777777" w:rsidR="006B014E" w:rsidRPr="00E20BF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0B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10 (2.52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– </w:t>
            </w:r>
            <w:r w:rsidRPr="00E20B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387), P&lt;0.001</w:t>
            </w:r>
          </w:p>
        </w:tc>
        <w:tc>
          <w:tcPr>
            <w:tcW w:w="3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77914" w14:textId="77777777" w:rsidR="006B014E" w:rsidRPr="00E20BF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0B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6 (-0.24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– </w:t>
            </w:r>
            <w:r w:rsidRPr="00E20B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4), P:0.200</w:t>
            </w:r>
          </w:p>
        </w:tc>
      </w:tr>
      <w:tr w:rsidR="006B014E" w:rsidRPr="00CF6BB5" w14:paraId="44CE1E1C" w14:textId="77777777" w:rsidTr="0087754E">
        <w:trPr>
          <w:trHeight w:val="315"/>
        </w:trPr>
        <w:tc>
          <w:tcPr>
            <w:tcW w:w="16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A484C1" w14:textId="77777777" w:rsidR="006B014E" w:rsidRPr="00CF6BB5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6B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ymptomatic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5B6BC" w14:textId="77777777" w:rsidR="006B014E" w:rsidRPr="00CF6BB5" w:rsidRDefault="006B014E" w:rsidP="008775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6B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Quadriceps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FCE0" w14:textId="77777777" w:rsidR="006B014E" w:rsidRPr="00E20BF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0B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28 (2.46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– </w:t>
            </w:r>
            <w:r w:rsidRPr="00E20B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52), P&lt;0.001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E827" w14:textId="77777777" w:rsidR="006B014E" w:rsidRPr="00E20BF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0B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51 (2.31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– </w:t>
            </w:r>
            <w:r w:rsidRPr="00E20B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32), P&lt;0.001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04A6" w14:textId="77777777" w:rsidR="006B014E" w:rsidRPr="00E20BFE" w:rsidRDefault="006B014E" w:rsidP="0087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20B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7 (-0.07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– </w:t>
            </w:r>
            <w:r w:rsidRPr="00E20B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7), P:0.240</w:t>
            </w:r>
          </w:p>
        </w:tc>
      </w:tr>
      <w:tr w:rsidR="006B014E" w:rsidRPr="00CF6BB5" w14:paraId="7B53F8CD" w14:textId="77777777" w:rsidTr="0087754E">
        <w:trPr>
          <w:trHeight w:val="645"/>
        </w:trPr>
        <w:tc>
          <w:tcPr>
            <w:tcW w:w="16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65EECA" w14:textId="77777777" w:rsidR="006B014E" w:rsidRPr="00CF6BB5" w:rsidRDefault="006B014E" w:rsidP="008775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869454" w14:textId="77777777" w:rsidR="006B014E" w:rsidRPr="00CF6BB5" w:rsidRDefault="006B014E" w:rsidP="008775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6B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otal thigh muscles 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4FEEE" w14:textId="77777777" w:rsidR="006B014E" w:rsidRPr="00E20BF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0B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42 (2.51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– </w:t>
            </w:r>
            <w:r w:rsidRPr="00E20B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199), P&lt;0.001</w:t>
            </w:r>
          </w:p>
        </w:tc>
        <w:tc>
          <w:tcPr>
            <w:tcW w:w="3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4D4F2" w14:textId="77777777" w:rsidR="006B014E" w:rsidRPr="00E20BF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0B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27 (2.57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– </w:t>
            </w:r>
            <w:r w:rsidRPr="00E20B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09), P&lt;0.001</w:t>
            </w:r>
          </w:p>
        </w:tc>
        <w:tc>
          <w:tcPr>
            <w:tcW w:w="3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9EB48" w14:textId="77777777" w:rsidR="006B014E" w:rsidRPr="00E20BFE" w:rsidRDefault="006B014E" w:rsidP="0087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0B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E20B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-0.41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– </w:t>
            </w:r>
            <w:r w:rsidRPr="00E20B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7), P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</w:t>
            </w:r>
            <w:r w:rsidRPr="00E20B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0</w:t>
            </w:r>
          </w:p>
        </w:tc>
      </w:tr>
    </w:tbl>
    <w:p w14:paraId="5F7CD3E5" w14:textId="77777777" w:rsidR="006B014E" w:rsidRPr="00EE4DEF" w:rsidRDefault="006B014E" w:rsidP="006B014E">
      <w:pPr>
        <w:tabs>
          <w:tab w:val="left" w:pos="5184"/>
        </w:tabs>
        <w:spacing w:line="480" w:lineRule="auto"/>
        <w:rPr>
          <w:rFonts w:asciiTheme="majorBidi" w:eastAsia="Times New Roman" w:hAnsiTheme="majorBidi" w:cstheme="majorBidi"/>
          <w:color w:val="000000"/>
        </w:rPr>
      </w:pPr>
      <w:r>
        <w:rPr>
          <w:rFonts w:asciiTheme="majorBidi" w:eastAsia="Times New Roman" w:hAnsiTheme="majorBidi" w:cstheme="majorBidi"/>
        </w:rPr>
        <w:t>Levothyroxine user were considered as participants with levothyroxine use in either of baseline to 4</w:t>
      </w:r>
      <w:r w:rsidRPr="00E74841">
        <w:rPr>
          <w:rFonts w:asciiTheme="majorBidi" w:eastAsia="Times New Roman" w:hAnsiTheme="majorBidi" w:cstheme="majorBidi"/>
          <w:vertAlign w:val="superscript"/>
        </w:rPr>
        <w:t>th</w:t>
      </w:r>
      <w:r>
        <w:rPr>
          <w:rFonts w:asciiTheme="majorBidi" w:eastAsia="Times New Roman" w:hAnsiTheme="majorBidi" w:cstheme="majorBidi"/>
        </w:rPr>
        <w:t>-year visits.</w:t>
      </w:r>
    </w:p>
    <w:p w14:paraId="52D9E91C" w14:textId="77777777" w:rsidR="006B014E" w:rsidRPr="00EE4DEF" w:rsidRDefault="006B014E" w:rsidP="006B014E">
      <w:pPr>
        <w:spacing w:line="480" w:lineRule="auto"/>
        <w:rPr>
          <w:rFonts w:asciiTheme="majorBidi" w:eastAsia="Times New Roman" w:hAnsiTheme="majorBidi" w:cstheme="majorBidi"/>
        </w:rPr>
      </w:pPr>
      <w:r w:rsidRPr="00EE4DEF">
        <w:rPr>
          <w:rFonts w:asciiTheme="majorBidi" w:hAnsiTheme="majorBidi" w:cstheme="majorBidi"/>
          <w:color w:val="000000"/>
        </w:rPr>
        <w:t xml:space="preserve">CI: Confidence interval, CSA: Cross-sectional Area, Intra-MAT: Intra-muscular Adipose Tissue, JSN: Joint space narrowing, KOA: </w:t>
      </w:r>
      <w:r>
        <w:rPr>
          <w:rFonts w:asciiTheme="majorBidi" w:hAnsiTheme="majorBidi" w:cstheme="majorBidi"/>
          <w:color w:val="000000"/>
        </w:rPr>
        <w:t>Knee osteoarthritis.</w:t>
      </w:r>
    </w:p>
    <w:p w14:paraId="0CD0A6C0" w14:textId="77777777" w:rsidR="006B014E" w:rsidRPr="00EE4DEF" w:rsidRDefault="006B014E" w:rsidP="006B014E">
      <w:pPr>
        <w:spacing w:line="480" w:lineRule="auto"/>
        <w:rPr>
          <w:rFonts w:asciiTheme="majorBidi" w:hAnsiTheme="majorBidi" w:cstheme="majorBidi"/>
        </w:rPr>
      </w:pPr>
      <w:r w:rsidRPr="00EE4DEF">
        <w:rPr>
          <w:rFonts w:asciiTheme="majorBidi" w:hAnsiTheme="majorBidi" w:cstheme="majorBidi"/>
          <w:b/>
          <w:bCs/>
        </w:rPr>
        <w:t>†</w:t>
      </w:r>
      <w:r w:rsidRPr="00EE4DEF">
        <w:rPr>
          <w:rFonts w:asciiTheme="majorBidi" w:eastAsia="Times New Roman" w:hAnsiTheme="majorBidi" w:cstheme="majorBidi"/>
          <w:color w:val="000000"/>
        </w:rPr>
        <w:t xml:space="preserve"> Thigh muscle markers that </w:t>
      </w:r>
      <w:r>
        <w:rPr>
          <w:rFonts w:asciiTheme="majorBidi" w:eastAsia="Times New Roman" w:hAnsiTheme="majorBidi" w:cstheme="majorBidi"/>
          <w:color w:val="000000"/>
        </w:rPr>
        <w:t xml:space="preserve">their changes </w:t>
      </w:r>
      <w:r w:rsidRPr="00EE4DEF">
        <w:rPr>
          <w:rFonts w:asciiTheme="majorBidi" w:eastAsia="Times New Roman" w:hAnsiTheme="majorBidi" w:cstheme="majorBidi"/>
          <w:color w:val="000000"/>
        </w:rPr>
        <w:t xml:space="preserve">were associated with </w:t>
      </w:r>
      <w:r>
        <w:rPr>
          <w:rFonts w:asciiTheme="majorBidi" w:eastAsia="Times New Roman" w:hAnsiTheme="majorBidi" w:cstheme="majorBidi"/>
          <w:color w:val="000000"/>
        </w:rPr>
        <w:t>levothyroxine use</w:t>
      </w:r>
      <w:r w:rsidRPr="00EE4DEF">
        <w:rPr>
          <w:rFonts w:asciiTheme="majorBidi" w:eastAsia="Times New Roman" w:hAnsiTheme="majorBidi" w:cstheme="majorBidi"/>
          <w:color w:val="000000"/>
        </w:rPr>
        <w:t xml:space="preserve"> selected for causal mediation analysis.</w:t>
      </w:r>
    </w:p>
    <w:p w14:paraId="3B99C37B" w14:textId="77777777" w:rsidR="006B014E" w:rsidRPr="00EE4DEF" w:rsidRDefault="006B014E" w:rsidP="006B014E">
      <w:pPr>
        <w:spacing w:line="480" w:lineRule="auto"/>
        <w:rPr>
          <w:rFonts w:asciiTheme="majorBidi" w:hAnsiTheme="majorBidi" w:cstheme="majorBidi"/>
        </w:rPr>
        <w:sectPr w:rsidR="006B014E" w:rsidRPr="00EE4DEF" w:rsidSect="00E7256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4ED1436" w14:textId="77777777" w:rsidR="006B014E" w:rsidRPr="00EE4DEF" w:rsidRDefault="006B014E" w:rsidP="006B014E">
      <w:pPr>
        <w:pStyle w:val="NormalWeb"/>
        <w:rPr>
          <w:rFonts w:asciiTheme="majorBidi" w:hAnsiTheme="majorBidi" w:cstheme="majorBidi"/>
        </w:rPr>
      </w:pPr>
      <w:r w:rsidRPr="00EE4DEF">
        <w:rPr>
          <w:rFonts w:asciiTheme="majorBidi" w:hAnsiTheme="majorBidi" w:cstheme="majorBidi"/>
          <w:b/>
          <w:bCs/>
          <w:color w:val="0E101A"/>
        </w:rPr>
        <w:lastRenderedPageBreak/>
        <w:t>Figure S</w:t>
      </w:r>
      <w:r>
        <w:rPr>
          <w:rFonts w:asciiTheme="majorBidi" w:hAnsiTheme="majorBidi" w:cstheme="majorBidi"/>
          <w:b/>
          <w:bCs/>
          <w:color w:val="0E101A"/>
        </w:rPr>
        <w:t>1</w:t>
      </w:r>
      <w:r w:rsidRPr="00EE4DEF">
        <w:rPr>
          <w:rFonts w:asciiTheme="majorBidi" w:hAnsiTheme="majorBidi" w:cstheme="majorBidi"/>
        </w:rPr>
        <w:t>. Study outcome variables.</w:t>
      </w:r>
    </w:p>
    <w:p w14:paraId="662D1CE1" w14:textId="77777777" w:rsidR="006B014E" w:rsidRPr="00EE4DEF" w:rsidRDefault="006B014E" w:rsidP="006B014E">
      <w:pPr>
        <w:pStyle w:val="NormalWeb"/>
        <w:rPr>
          <w:rFonts w:asciiTheme="majorBidi" w:hAnsiTheme="majorBidi" w:cstheme="majorBidi"/>
        </w:rPr>
      </w:pPr>
      <w:r w:rsidRPr="00EE4DEF">
        <w:rPr>
          <w:rFonts w:asciiTheme="majorBidi" w:hAnsiTheme="majorBidi" w:cstheme="majorBidi"/>
          <w:noProof/>
          <w:color w:val="0E101A"/>
        </w:rPr>
        <w:drawing>
          <wp:inline distT="0" distB="0" distL="0" distR="0" wp14:anchorId="342B6E37" wp14:editId="012FF399">
            <wp:extent cx="5943600" cy="4907280"/>
            <wp:effectExtent l="0" t="0" r="0" b="0"/>
            <wp:docPr id="7" name="Picture 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07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B9C598" w14:textId="77777777" w:rsidR="006B014E" w:rsidRPr="00EE4DEF" w:rsidRDefault="006B014E" w:rsidP="006B014E">
      <w:pPr>
        <w:spacing w:line="480" w:lineRule="auto"/>
        <w:rPr>
          <w:rFonts w:asciiTheme="majorBidi" w:eastAsia="Times New Roman" w:hAnsiTheme="majorBidi" w:cstheme="majorBidi"/>
        </w:rPr>
      </w:pPr>
      <w:r w:rsidRPr="00EE4DEF">
        <w:rPr>
          <w:rFonts w:asciiTheme="majorBidi" w:eastAsia="Times New Roman" w:hAnsiTheme="majorBidi" w:cstheme="majorBidi"/>
        </w:rPr>
        <w:t>Illustration of study outcome variables. CSA: Cross-sectional Area, IMT: Inter-muscular Tissue, Inter-MAT: Inter-muscular Adipose Tissue, Intra-MAT: Intra-muscular Adipose Tissue, SCF: Subcutaneous Fat.</w:t>
      </w:r>
    </w:p>
    <w:p w14:paraId="50DE3A99" w14:textId="77777777" w:rsidR="006B014E" w:rsidRPr="00EE4DEF" w:rsidRDefault="006B014E" w:rsidP="006B014E">
      <w:pPr>
        <w:pStyle w:val="Heading2"/>
        <w:spacing w:line="480" w:lineRule="auto"/>
        <w:jc w:val="both"/>
      </w:pPr>
      <w:r w:rsidRPr="00EE4DEF">
        <w:rPr>
          <w:rFonts w:eastAsia="Times New Roman"/>
        </w:rPr>
        <w:br w:type="column"/>
      </w:r>
      <w:r w:rsidRPr="00EE4DEF">
        <w:lastRenderedPageBreak/>
        <w:t>Appendix References</w:t>
      </w:r>
    </w:p>
    <w:p w14:paraId="787AEC73" w14:textId="77777777" w:rsidR="006B014E" w:rsidRPr="00DE54DD" w:rsidRDefault="006B014E" w:rsidP="006B014E">
      <w:pPr>
        <w:pStyle w:val="ListParagraph"/>
        <w:numPr>
          <w:ilvl w:val="0"/>
          <w:numId w:val="1"/>
        </w:numPr>
        <w:spacing w:after="240" w:line="480" w:lineRule="auto"/>
        <w:jc w:val="both"/>
        <w:rPr>
          <w:rFonts w:asciiTheme="majorBidi" w:hAnsiTheme="majorBidi" w:cstheme="majorBidi"/>
        </w:rPr>
      </w:pPr>
      <w:r w:rsidRPr="00DE54DD">
        <w:rPr>
          <w:rFonts w:asciiTheme="majorBidi" w:hAnsiTheme="majorBidi" w:cstheme="majorBidi"/>
        </w:rPr>
        <w:t>Alberti KG, Zimmet P, Shaw J. Metabolic syndrome--a new worldwide definition. A consensus statement from the International Diabetes Federation. Diabet Med 2006;23(5):469-480. doi: 10.1111/j.1464-5491.2006.01858.x</w:t>
      </w:r>
    </w:p>
    <w:p w14:paraId="1ECDF50F" w14:textId="77777777" w:rsidR="006B014E" w:rsidRPr="00DE54DD" w:rsidRDefault="006B014E" w:rsidP="006B014E">
      <w:pPr>
        <w:pStyle w:val="ListParagraph"/>
        <w:numPr>
          <w:ilvl w:val="0"/>
          <w:numId w:val="1"/>
        </w:numPr>
        <w:spacing w:after="240" w:line="480" w:lineRule="auto"/>
        <w:jc w:val="both"/>
        <w:rPr>
          <w:rFonts w:asciiTheme="majorBidi" w:hAnsiTheme="majorBidi" w:cstheme="majorBidi"/>
        </w:rPr>
      </w:pPr>
      <w:r w:rsidRPr="00DE54DD">
        <w:rPr>
          <w:rFonts w:asciiTheme="majorBidi" w:hAnsiTheme="majorBidi" w:cstheme="majorBidi"/>
        </w:rPr>
        <w:t xml:space="preserve">Li C. Little's test of missing completely at random. Stata Journal 2013;13(4):795-809. </w:t>
      </w:r>
    </w:p>
    <w:p w14:paraId="5E3F0EE6" w14:textId="77777777" w:rsidR="006B014E" w:rsidRPr="00DE54DD" w:rsidRDefault="006B014E" w:rsidP="006B014E">
      <w:pPr>
        <w:pStyle w:val="ListParagraph"/>
        <w:numPr>
          <w:ilvl w:val="0"/>
          <w:numId w:val="1"/>
        </w:numPr>
        <w:spacing w:after="240" w:line="480" w:lineRule="auto"/>
        <w:jc w:val="both"/>
        <w:rPr>
          <w:rFonts w:asciiTheme="majorBidi" w:hAnsiTheme="majorBidi" w:cstheme="majorBidi"/>
        </w:rPr>
      </w:pPr>
      <w:r w:rsidRPr="00DE54DD">
        <w:rPr>
          <w:rFonts w:asciiTheme="majorBidi" w:hAnsiTheme="majorBidi" w:cstheme="majorBidi"/>
        </w:rPr>
        <w:t>Resseguier N, Giorgi R, Paoletti X. Sensitivity analysis when data are missing not-at-random. Epidemiology 2011;22(2):282. doi: 10.1097/EDE.0b013e318209dec7</w:t>
      </w:r>
    </w:p>
    <w:p w14:paraId="35EBBA94" w14:textId="77777777" w:rsidR="00796996" w:rsidRDefault="00796996"/>
    <w:sectPr w:rsidR="007969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0A68AA"/>
    <w:multiLevelType w:val="hybridMultilevel"/>
    <w:tmpl w:val="3A2E7B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6B014E"/>
    <w:rsid w:val="00470D29"/>
    <w:rsid w:val="006B014E"/>
    <w:rsid w:val="007419E7"/>
    <w:rsid w:val="00796996"/>
    <w:rsid w:val="00CC11A8"/>
    <w:rsid w:val="00DD7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ADE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14E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014E"/>
    <w:pPr>
      <w:keepNext/>
      <w:keepLines/>
      <w:spacing w:before="24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19E7"/>
    <w:pPr>
      <w:keepNext/>
      <w:keepLines/>
      <w:spacing w:before="40"/>
      <w:outlineLvl w:val="1"/>
    </w:pPr>
    <w:rPr>
      <w:rFonts w:asciiTheme="majorBidi" w:eastAsiaTheme="majorEastAsia" w:hAnsiTheme="majorBidi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419E7"/>
    <w:rPr>
      <w:rFonts w:asciiTheme="majorBidi" w:eastAsiaTheme="majorEastAsia" w:hAnsiTheme="majorBidi" w:cstheme="majorBidi"/>
      <w:b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B014E"/>
    <w:rPr>
      <w:rFonts w:asciiTheme="majorBidi" w:eastAsiaTheme="majorEastAsia" w:hAnsiTheme="majorBidi" w:cstheme="majorBidi"/>
      <w:b/>
      <w:sz w:val="28"/>
      <w:szCs w:val="32"/>
    </w:rPr>
  </w:style>
  <w:style w:type="paragraph" w:styleId="ListParagraph">
    <w:name w:val="List Paragraph"/>
    <w:basedOn w:val="Normal"/>
    <w:uiPriority w:val="34"/>
    <w:qFormat/>
    <w:rsid w:val="006B014E"/>
    <w:pPr>
      <w:ind w:left="720"/>
      <w:contextualSpacing/>
    </w:pPr>
  </w:style>
  <w:style w:type="paragraph" w:styleId="NormalWeb">
    <w:name w:val="Normal (Web)"/>
    <w:basedOn w:val="Normal"/>
    <w:link w:val="NormalWebChar"/>
    <w:uiPriority w:val="99"/>
    <w:unhideWhenUsed/>
    <w:rsid w:val="006B014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rsid w:val="006B014E"/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6B014E"/>
    <w:pPr>
      <w:spacing w:after="200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14E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014E"/>
    <w:pPr>
      <w:keepNext/>
      <w:keepLines/>
      <w:spacing w:before="24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19E7"/>
    <w:pPr>
      <w:keepNext/>
      <w:keepLines/>
      <w:spacing w:before="40"/>
      <w:outlineLvl w:val="1"/>
    </w:pPr>
    <w:rPr>
      <w:rFonts w:asciiTheme="majorBidi" w:eastAsiaTheme="majorEastAsia" w:hAnsiTheme="majorBidi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419E7"/>
    <w:rPr>
      <w:rFonts w:asciiTheme="majorBidi" w:eastAsiaTheme="majorEastAsia" w:hAnsiTheme="majorBidi" w:cstheme="majorBidi"/>
      <w:b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B014E"/>
    <w:rPr>
      <w:rFonts w:asciiTheme="majorBidi" w:eastAsiaTheme="majorEastAsia" w:hAnsiTheme="majorBidi" w:cstheme="majorBidi"/>
      <w:b/>
      <w:sz w:val="28"/>
      <w:szCs w:val="32"/>
    </w:rPr>
  </w:style>
  <w:style w:type="paragraph" w:styleId="ListParagraph">
    <w:name w:val="List Paragraph"/>
    <w:basedOn w:val="Normal"/>
    <w:uiPriority w:val="34"/>
    <w:qFormat/>
    <w:rsid w:val="006B014E"/>
    <w:pPr>
      <w:ind w:left="720"/>
      <w:contextualSpacing/>
    </w:pPr>
  </w:style>
  <w:style w:type="paragraph" w:styleId="NormalWeb">
    <w:name w:val="Normal (Web)"/>
    <w:basedOn w:val="Normal"/>
    <w:link w:val="NormalWebChar"/>
    <w:uiPriority w:val="99"/>
    <w:unhideWhenUsed/>
    <w:rsid w:val="006B014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rsid w:val="006B014E"/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6B014E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2045</Words>
  <Characters>12376</Characters>
  <Application>Microsoft Office Word</Application>
  <DocSecurity>0</DocSecurity>
  <Lines>728</Lines>
  <Paragraphs>5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E747412</cp:lastModifiedBy>
  <cp:revision>3</cp:revision>
  <dcterms:created xsi:type="dcterms:W3CDTF">2022-06-25T16:54:00Z</dcterms:created>
  <dcterms:modified xsi:type="dcterms:W3CDTF">2023-02-17T23:21:00Z</dcterms:modified>
</cp:coreProperties>
</file>